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0D41A4" w14:textId="511E0AA3" w:rsidR="00334920" w:rsidRDefault="00772091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772091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Table S4.</w:t>
      </w:r>
      <w:r w:rsidRPr="00772091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Fusion genes validation of sarcomas xenografts tumors versus </w:t>
      </w:r>
      <w:r w:rsidRPr="00772091">
        <w:rPr>
          <w:rFonts w:ascii="Times New Roman" w:eastAsia="Times New Roman" w:hAnsi="Times New Roman" w:cs="Times New Roman"/>
          <w:sz w:val="24"/>
          <w:szCs w:val="24"/>
          <w:lang w:val="en-US"/>
        </w:rPr>
        <w:t>patients’</w:t>
      </w:r>
      <w:r w:rsidRPr="00772091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original tumors.</w:t>
      </w:r>
    </w:p>
    <w:tbl>
      <w:tblPr>
        <w:tblStyle w:val="PlainTable1"/>
        <w:tblW w:w="13420" w:type="dxa"/>
        <w:tblLook w:val="04A0" w:firstRow="1" w:lastRow="0" w:firstColumn="1" w:lastColumn="0" w:noHBand="0" w:noVBand="1"/>
      </w:tblPr>
      <w:tblGrid>
        <w:gridCol w:w="780"/>
        <w:gridCol w:w="2280"/>
        <w:gridCol w:w="2800"/>
        <w:gridCol w:w="2640"/>
        <w:gridCol w:w="2760"/>
        <w:gridCol w:w="2160"/>
      </w:tblGrid>
      <w:tr w:rsidR="00772091" w:rsidRPr="00772091" w14:paraId="464FE993" w14:textId="77777777" w:rsidTr="0077209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dxa"/>
            <w:hideMark/>
          </w:tcPr>
          <w:p w14:paraId="1488FE88" w14:textId="77777777" w:rsidR="00772091" w:rsidRPr="00772091" w:rsidRDefault="00772091" w:rsidP="0077209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720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DX ID</w:t>
            </w:r>
          </w:p>
        </w:tc>
        <w:tc>
          <w:tcPr>
            <w:tcW w:w="2280" w:type="dxa"/>
            <w:hideMark/>
          </w:tcPr>
          <w:p w14:paraId="669972A2" w14:textId="77777777" w:rsidR="00772091" w:rsidRPr="00772091" w:rsidRDefault="00772091" w:rsidP="0077209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7720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Diagnosis</w:t>
            </w:r>
            <w:proofErr w:type="spellEnd"/>
            <w:r w:rsidRPr="007720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</w:p>
        </w:tc>
        <w:tc>
          <w:tcPr>
            <w:tcW w:w="2800" w:type="dxa"/>
            <w:hideMark/>
          </w:tcPr>
          <w:p w14:paraId="27CF98C7" w14:textId="77777777" w:rsidR="00772091" w:rsidRPr="00772091" w:rsidRDefault="00772091" w:rsidP="0077209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720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Molecular </w:t>
            </w:r>
            <w:proofErr w:type="spellStart"/>
            <w:r w:rsidRPr="007720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lassification</w:t>
            </w:r>
            <w:proofErr w:type="spellEnd"/>
          </w:p>
        </w:tc>
        <w:tc>
          <w:tcPr>
            <w:tcW w:w="2640" w:type="dxa"/>
            <w:hideMark/>
          </w:tcPr>
          <w:p w14:paraId="6224E1A8" w14:textId="77777777" w:rsidR="00772091" w:rsidRPr="00772091" w:rsidRDefault="00772091" w:rsidP="0077209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7720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atient's</w:t>
            </w:r>
            <w:proofErr w:type="spellEnd"/>
            <w:r w:rsidRPr="007720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7720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tructural</w:t>
            </w:r>
            <w:proofErr w:type="spellEnd"/>
            <w:r w:rsidRPr="007720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7720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variant</w:t>
            </w:r>
            <w:proofErr w:type="spellEnd"/>
          </w:p>
        </w:tc>
        <w:tc>
          <w:tcPr>
            <w:tcW w:w="2760" w:type="dxa"/>
            <w:hideMark/>
          </w:tcPr>
          <w:p w14:paraId="3BF1E24B" w14:textId="77777777" w:rsidR="00772091" w:rsidRPr="00772091" w:rsidRDefault="00772091" w:rsidP="0077209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7720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DX's</w:t>
            </w:r>
            <w:proofErr w:type="spellEnd"/>
            <w:r w:rsidRPr="007720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7720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tructural</w:t>
            </w:r>
            <w:proofErr w:type="spellEnd"/>
            <w:r w:rsidRPr="007720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7720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variant</w:t>
            </w:r>
            <w:proofErr w:type="spellEnd"/>
          </w:p>
        </w:tc>
        <w:tc>
          <w:tcPr>
            <w:tcW w:w="2160" w:type="dxa"/>
            <w:hideMark/>
          </w:tcPr>
          <w:p w14:paraId="49831F2D" w14:textId="77777777" w:rsidR="00772091" w:rsidRPr="00772091" w:rsidRDefault="00772091" w:rsidP="0077209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720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Molecular </w:t>
            </w:r>
            <w:proofErr w:type="spellStart"/>
            <w:r w:rsidRPr="007720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validation</w:t>
            </w:r>
            <w:proofErr w:type="spellEnd"/>
          </w:p>
        </w:tc>
      </w:tr>
      <w:tr w:rsidR="00772091" w:rsidRPr="00772091" w14:paraId="27F3AB9D" w14:textId="77777777" w:rsidTr="007720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dxa"/>
            <w:hideMark/>
          </w:tcPr>
          <w:p w14:paraId="02C07948" w14:textId="77777777" w:rsidR="00772091" w:rsidRPr="00772091" w:rsidRDefault="00772091" w:rsidP="0077209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720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9</w:t>
            </w:r>
          </w:p>
        </w:tc>
        <w:tc>
          <w:tcPr>
            <w:tcW w:w="2280" w:type="dxa"/>
            <w:hideMark/>
          </w:tcPr>
          <w:p w14:paraId="2CF98092" w14:textId="77777777" w:rsidR="00772091" w:rsidRPr="00772091" w:rsidRDefault="00772091" w:rsidP="007720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7720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Undifferentiated</w:t>
            </w:r>
            <w:proofErr w:type="spellEnd"/>
            <w:r w:rsidRPr="007720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br/>
              <w:t xml:space="preserve"> sarcoma</w:t>
            </w:r>
          </w:p>
        </w:tc>
        <w:tc>
          <w:tcPr>
            <w:tcW w:w="2800" w:type="dxa"/>
            <w:hideMark/>
          </w:tcPr>
          <w:p w14:paraId="7AC62A78" w14:textId="77777777" w:rsidR="00772091" w:rsidRPr="00772091" w:rsidRDefault="00772091" w:rsidP="007720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7720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Inflammatory</w:t>
            </w:r>
            <w:proofErr w:type="spellEnd"/>
            <w:r w:rsidRPr="007720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7720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environment</w:t>
            </w:r>
            <w:proofErr w:type="spellEnd"/>
            <w:r w:rsidRPr="007720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†</w:t>
            </w:r>
          </w:p>
        </w:tc>
        <w:tc>
          <w:tcPr>
            <w:tcW w:w="2640" w:type="dxa"/>
            <w:hideMark/>
          </w:tcPr>
          <w:p w14:paraId="1F582EBD" w14:textId="77777777" w:rsidR="00772091" w:rsidRPr="00772091" w:rsidRDefault="00772091" w:rsidP="007720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7209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RP11-384F7.2--LSAMP</w:t>
            </w:r>
            <w:r w:rsidRPr="0077209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br/>
              <w:t>CTD-2547E10.3--CRYM-AS1</w:t>
            </w:r>
          </w:p>
        </w:tc>
        <w:tc>
          <w:tcPr>
            <w:tcW w:w="2760" w:type="dxa"/>
            <w:hideMark/>
          </w:tcPr>
          <w:p w14:paraId="1505C6EE" w14:textId="77777777" w:rsidR="00772091" w:rsidRPr="00772091" w:rsidRDefault="00772091" w:rsidP="007720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7209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RP11-384F7.2--LSAMP</w:t>
            </w:r>
            <w:r w:rsidRPr="0077209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br/>
              <w:t>CTD-2547E10.3--CRYM-AS1</w:t>
            </w:r>
          </w:p>
        </w:tc>
        <w:tc>
          <w:tcPr>
            <w:tcW w:w="2160" w:type="dxa"/>
            <w:hideMark/>
          </w:tcPr>
          <w:p w14:paraId="19AD49C4" w14:textId="77777777" w:rsidR="00772091" w:rsidRPr="00772091" w:rsidRDefault="00772091" w:rsidP="007720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7720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oncordant</w:t>
            </w:r>
            <w:proofErr w:type="spellEnd"/>
            <w:r w:rsidRPr="007720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</w:p>
        </w:tc>
      </w:tr>
      <w:tr w:rsidR="00772091" w:rsidRPr="00772091" w14:paraId="0003FE3B" w14:textId="77777777" w:rsidTr="0077209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dxa"/>
            <w:hideMark/>
          </w:tcPr>
          <w:p w14:paraId="4A0B5D7B" w14:textId="77777777" w:rsidR="00772091" w:rsidRPr="00772091" w:rsidRDefault="00772091" w:rsidP="0077209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720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1</w:t>
            </w:r>
          </w:p>
        </w:tc>
        <w:tc>
          <w:tcPr>
            <w:tcW w:w="2280" w:type="dxa"/>
            <w:hideMark/>
          </w:tcPr>
          <w:p w14:paraId="310E2169" w14:textId="77777777" w:rsidR="00772091" w:rsidRPr="00772091" w:rsidRDefault="00772091" w:rsidP="007720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7720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Ewings</w:t>
            </w:r>
            <w:proofErr w:type="spellEnd"/>
            <w:r w:rsidRPr="007720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sarcoma</w:t>
            </w:r>
          </w:p>
        </w:tc>
        <w:tc>
          <w:tcPr>
            <w:tcW w:w="2800" w:type="dxa"/>
            <w:hideMark/>
          </w:tcPr>
          <w:p w14:paraId="062477F0" w14:textId="77777777" w:rsidR="00772091" w:rsidRPr="00772091" w:rsidRDefault="00772091" w:rsidP="007720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7720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Ewings</w:t>
            </w:r>
            <w:proofErr w:type="spellEnd"/>
            <w:r w:rsidRPr="007720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sarcoma</w:t>
            </w:r>
          </w:p>
        </w:tc>
        <w:tc>
          <w:tcPr>
            <w:tcW w:w="2640" w:type="dxa"/>
            <w:hideMark/>
          </w:tcPr>
          <w:p w14:paraId="4019EDE8" w14:textId="77777777" w:rsidR="00772091" w:rsidRPr="00772091" w:rsidRDefault="00772091" w:rsidP="007720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720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N/A</w:t>
            </w:r>
          </w:p>
        </w:tc>
        <w:tc>
          <w:tcPr>
            <w:tcW w:w="2760" w:type="dxa"/>
            <w:hideMark/>
          </w:tcPr>
          <w:p w14:paraId="3DC8AE34" w14:textId="77777777" w:rsidR="00772091" w:rsidRPr="00772091" w:rsidRDefault="00772091" w:rsidP="007720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7209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EWSR1--FLI1*</w:t>
            </w:r>
          </w:p>
        </w:tc>
        <w:tc>
          <w:tcPr>
            <w:tcW w:w="2160" w:type="dxa"/>
            <w:hideMark/>
          </w:tcPr>
          <w:p w14:paraId="56CFE153" w14:textId="77777777" w:rsidR="00772091" w:rsidRPr="00772091" w:rsidRDefault="00772091" w:rsidP="007720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7720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oncordant</w:t>
            </w:r>
            <w:proofErr w:type="spellEnd"/>
            <w:r w:rsidRPr="007720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</w:p>
        </w:tc>
      </w:tr>
      <w:tr w:rsidR="00772091" w:rsidRPr="00772091" w14:paraId="3E2FC1D4" w14:textId="77777777" w:rsidTr="007720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dxa"/>
            <w:hideMark/>
          </w:tcPr>
          <w:p w14:paraId="343CBF14" w14:textId="77777777" w:rsidR="00772091" w:rsidRPr="00772091" w:rsidRDefault="00772091" w:rsidP="0077209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720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2</w:t>
            </w:r>
          </w:p>
        </w:tc>
        <w:tc>
          <w:tcPr>
            <w:tcW w:w="2280" w:type="dxa"/>
            <w:hideMark/>
          </w:tcPr>
          <w:p w14:paraId="197B2B1A" w14:textId="77777777" w:rsidR="00772091" w:rsidRPr="00772091" w:rsidRDefault="00772091" w:rsidP="007720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7720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Small blue round cells sarcoma</w:t>
            </w:r>
          </w:p>
        </w:tc>
        <w:tc>
          <w:tcPr>
            <w:tcW w:w="2800" w:type="dxa"/>
            <w:hideMark/>
          </w:tcPr>
          <w:p w14:paraId="253134AA" w14:textId="77777777" w:rsidR="00772091" w:rsidRPr="00772091" w:rsidRDefault="00772091" w:rsidP="007720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720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CNS </w:t>
            </w:r>
            <w:r w:rsidRPr="0077209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IC</w:t>
            </w:r>
            <w:r w:rsidRPr="007720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7720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rearranged</w:t>
            </w:r>
            <w:proofErr w:type="spellEnd"/>
            <w:r w:rsidRPr="007720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sarcoma</w:t>
            </w:r>
          </w:p>
        </w:tc>
        <w:tc>
          <w:tcPr>
            <w:tcW w:w="2640" w:type="dxa"/>
            <w:hideMark/>
          </w:tcPr>
          <w:p w14:paraId="6BBE2008" w14:textId="77777777" w:rsidR="00772091" w:rsidRPr="00772091" w:rsidRDefault="00772091" w:rsidP="007720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7209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IC--NUTM1</w:t>
            </w:r>
            <w:r w:rsidRPr="0077209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br/>
              <w:t>CTC-786C10.1--RP11-680G10.1</w:t>
            </w:r>
            <w:r w:rsidRPr="0077209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br/>
            </w:r>
            <w:proofErr w:type="spellStart"/>
            <w:r w:rsidRPr="0077209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RP11-680G10.1</w:t>
            </w:r>
            <w:proofErr w:type="spellEnd"/>
            <w:r w:rsidRPr="0077209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-GSE1</w:t>
            </w:r>
            <w:r w:rsidRPr="0077209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br/>
              <w:t>RP11-680G10.1--GSE1</w:t>
            </w:r>
          </w:p>
        </w:tc>
        <w:tc>
          <w:tcPr>
            <w:tcW w:w="2760" w:type="dxa"/>
            <w:hideMark/>
          </w:tcPr>
          <w:p w14:paraId="77DFB2EC" w14:textId="77777777" w:rsidR="00772091" w:rsidRPr="00772091" w:rsidRDefault="00772091" w:rsidP="007720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7209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IC--NUTM1</w:t>
            </w:r>
            <w:r w:rsidRPr="0077209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br/>
              <w:t>CTC-786C10.1--RP11-680G10.1</w:t>
            </w:r>
            <w:r w:rsidRPr="0077209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br/>
            </w:r>
            <w:proofErr w:type="spellStart"/>
            <w:r w:rsidRPr="0077209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RP11-680G10.1</w:t>
            </w:r>
            <w:proofErr w:type="spellEnd"/>
            <w:r w:rsidRPr="0077209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-GSE1</w:t>
            </w:r>
            <w:r w:rsidRPr="0077209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br/>
              <w:t>RP11-680G10.1--GSE1</w:t>
            </w:r>
          </w:p>
        </w:tc>
        <w:tc>
          <w:tcPr>
            <w:tcW w:w="2160" w:type="dxa"/>
            <w:hideMark/>
          </w:tcPr>
          <w:p w14:paraId="5BE0126D" w14:textId="77777777" w:rsidR="00772091" w:rsidRPr="00772091" w:rsidRDefault="00772091" w:rsidP="007720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7720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oncordant</w:t>
            </w:r>
            <w:proofErr w:type="spellEnd"/>
            <w:r w:rsidRPr="007720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</w:p>
        </w:tc>
      </w:tr>
      <w:tr w:rsidR="00772091" w:rsidRPr="00772091" w14:paraId="2CEF9AFB" w14:textId="77777777" w:rsidTr="0077209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dxa"/>
            <w:hideMark/>
          </w:tcPr>
          <w:p w14:paraId="492BC0E0" w14:textId="77777777" w:rsidR="00772091" w:rsidRPr="00772091" w:rsidRDefault="00772091" w:rsidP="0077209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720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6</w:t>
            </w:r>
          </w:p>
        </w:tc>
        <w:tc>
          <w:tcPr>
            <w:tcW w:w="2280" w:type="dxa"/>
            <w:hideMark/>
          </w:tcPr>
          <w:p w14:paraId="2E932991" w14:textId="77777777" w:rsidR="00772091" w:rsidRPr="00772091" w:rsidRDefault="00772091" w:rsidP="007720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7720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ynovial</w:t>
            </w:r>
            <w:proofErr w:type="spellEnd"/>
            <w:r w:rsidRPr="007720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Sarcoma</w:t>
            </w:r>
          </w:p>
        </w:tc>
        <w:tc>
          <w:tcPr>
            <w:tcW w:w="2800" w:type="dxa"/>
            <w:hideMark/>
          </w:tcPr>
          <w:p w14:paraId="5EAE717F" w14:textId="77777777" w:rsidR="00772091" w:rsidRPr="00772091" w:rsidRDefault="00772091" w:rsidP="007720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7720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ynovial</w:t>
            </w:r>
            <w:proofErr w:type="spellEnd"/>
            <w:r w:rsidRPr="007720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Sarcoma</w:t>
            </w:r>
          </w:p>
        </w:tc>
        <w:tc>
          <w:tcPr>
            <w:tcW w:w="2640" w:type="dxa"/>
            <w:hideMark/>
          </w:tcPr>
          <w:p w14:paraId="6544FC76" w14:textId="77777777" w:rsidR="00772091" w:rsidRPr="00772091" w:rsidRDefault="00772091" w:rsidP="007720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720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S18--SSX1</w:t>
            </w:r>
          </w:p>
        </w:tc>
        <w:tc>
          <w:tcPr>
            <w:tcW w:w="2760" w:type="dxa"/>
            <w:hideMark/>
          </w:tcPr>
          <w:p w14:paraId="22962737" w14:textId="77777777" w:rsidR="00772091" w:rsidRPr="00772091" w:rsidRDefault="00772091" w:rsidP="007720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7209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S18--SSX1*</w:t>
            </w:r>
          </w:p>
        </w:tc>
        <w:tc>
          <w:tcPr>
            <w:tcW w:w="2160" w:type="dxa"/>
            <w:hideMark/>
          </w:tcPr>
          <w:p w14:paraId="756B357B" w14:textId="77777777" w:rsidR="00772091" w:rsidRPr="00772091" w:rsidRDefault="00772091" w:rsidP="007720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7720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oncordant</w:t>
            </w:r>
            <w:proofErr w:type="spellEnd"/>
            <w:r w:rsidRPr="007720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</w:p>
        </w:tc>
      </w:tr>
      <w:tr w:rsidR="00772091" w:rsidRPr="00772091" w14:paraId="6919B500" w14:textId="77777777" w:rsidTr="007720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dxa"/>
            <w:hideMark/>
          </w:tcPr>
          <w:p w14:paraId="7F196D37" w14:textId="77777777" w:rsidR="00772091" w:rsidRPr="00772091" w:rsidRDefault="00772091" w:rsidP="0077209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720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9</w:t>
            </w:r>
          </w:p>
        </w:tc>
        <w:tc>
          <w:tcPr>
            <w:tcW w:w="2280" w:type="dxa"/>
            <w:hideMark/>
          </w:tcPr>
          <w:p w14:paraId="0D7FD59D" w14:textId="77777777" w:rsidR="00772091" w:rsidRPr="00772091" w:rsidRDefault="00772091" w:rsidP="007720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720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Osteossarcoma</w:t>
            </w:r>
          </w:p>
        </w:tc>
        <w:tc>
          <w:tcPr>
            <w:tcW w:w="2800" w:type="dxa"/>
            <w:hideMark/>
          </w:tcPr>
          <w:p w14:paraId="7C329A9C" w14:textId="77777777" w:rsidR="00772091" w:rsidRPr="00772091" w:rsidRDefault="00772091" w:rsidP="007720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7720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Unclassified</w:t>
            </w:r>
            <w:proofErr w:type="spellEnd"/>
          </w:p>
        </w:tc>
        <w:tc>
          <w:tcPr>
            <w:tcW w:w="2640" w:type="dxa"/>
            <w:hideMark/>
          </w:tcPr>
          <w:p w14:paraId="3C6243D0" w14:textId="77777777" w:rsidR="00772091" w:rsidRPr="00772091" w:rsidRDefault="00772091" w:rsidP="007720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720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No </w:t>
            </w:r>
            <w:proofErr w:type="spellStart"/>
            <w:r w:rsidRPr="007720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important</w:t>
            </w:r>
            <w:proofErr w:type="spellEnd"/>
            <w:r w:rsidRPr="007720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7720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Vs</w:t>
            </w:r>
            <w:proofErr w:type="spellEnd"/>
          </w:p>
        </w:tc>
        <w:tc>
          <w:tcPr>
            <w:tcW w:w="2760" w:type="dxa"/>
            <w:hideMark/>
          </w:tcPr>
          <w:p w14:paraId="20D06732" w14:textId="77777777" w:rsidR="00772091" w:rsidRPr="00772091" w:rsidRDefault="00772091" w:rsidP="007720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7209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EIF1P4--EIF1***</w:t>
            </w:r>
            <w:r w:rsidRPr="0077209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br/>
              <w:t>CCND2--CCND1***</w:t>
            </w:r>
          </w:p>
        </w:tc>
        <w:tc>
          <w:tcPr>
            <w:tcW w:w="2160" w:type="dxa"/>
            <w:hideMark/>
          </w:tcPr>
          <w:p w14:paraId="76139A77" w14:textId="77777777" w:rsidR="00772091" w:rsidRPr="00772091" w:rsidRDefault="00772091" w:rsidP="007720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7720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oncordant</w:t>
            </w:r>
            <w:proofErr w:type="spellEnd"/>
            <w:r w:rsidRPr="007720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</w:p>
        </w:tc>
      </w:tr>
      <w:tr w:rsidR="00772091" w:rsidRPr="00772091" w14:paraId="46203F74" w14:textId="77777777" w:rsidTr="00772091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dxa"/>
            <w:hideMark/>
          </w:tcPr>
          <w:p w14:paraId="1A419EE3" w14:textId="77777777" w:rsidR="00772091" w:rsidRPr="00772091" w:rsidRDefault="00772091" w:rsidP="0077209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720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6</w:t>
            </w:r>
          </w:p>
        </w:tc>
        <w:tc>
          <w:tcPr>
            <w:tcW w:w="2280" w:type="dxa"/>
            <w:hideMark/>
          </w:tcPr>
          <w:p w14:paraId="627934CB" w14:textId="77777777" w:rsidR="00772091" w:rsidRPr="00772091" w:rsidRDefault="00772091" w:rsidP="007720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720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Alveolar </w:t>
            </w:r>
            <w:proofErr w:type="spellStart"/>
            <w:r w:rsidRPr="007720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Rhabdomyosarcoma</w:t>
            </w:r>
            <w:proofErr w:type="spellEnd"/>
          </w:p>
        </w:tc>
        <w:tc>
          <w:tcPr>
            <w:tcW w:w="2800" w:type="dxa"/>
            <w:hideMark/>
          </w:tcPr>
          <w:p w14:paraId="5EEB30C7" w14:textId="77777777" w:rsidR="00772091" w:rsidRPr="00772091" w:rsidRDefault="00772091" w:rsidP="007720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7720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Unclassified</w:t>
            </w:r>
            <w:proofErr w:type="spellEnd"/>
          </w:p>
        </w:tc>
        <w:tc>
          <w:tcPr>
            <w:tcW w:w="2640" w:type="dxa"/>
            <w:hideMark/>
          </w:tcPr>
          <w:p w14:paraId="7FBB24BF" w14:textId="77777777" w:rsidR="00772091" w:rsidRPr="00772091" w:rsidRDefault="00772091" w:rsidP="007720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720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N/A</w:t>
            </w:r>
          </w:p>
        </w:tc>
        <w:tc>
          <w:tcPr>
            <w:tcW w:w="2760" w:type="dxa"/>
            <w:hideMark/>
          </w:tcPr>
          <w:p w14:paraId="497DA727" w14:textId="77777777" w:rsidR="00772091" w:rsidRPr="00772091" w:rsidRDefault="00772091" w:rsidP="007720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7209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MARCB1--VWF</w:t>
            </w:r>
            <w:r w:rsidRPr="0077209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br/>
              <w:t>EWSR1--FLI1</w:t>
            </w:r>
          </w:p>
        </w:tc>
        <w:tc>
          <w:tcPr>
            <w:tcW w:w="2160" w:type="dxa"/>
            <w:hideMark/>
          </w:tcPr>
          <w:p w14:paraId="74824F11" w14:textId="77777777" w:rsidR="00772091" w:rsidRPr="00772091" w:rsidRDefault="00772091" w:rsidP="007720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7720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oncordant</w:t>
            </w:r>
            <w:proofErr w:type="spellEnd"/>
            <w:r w:rsidRPr="007720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</w:p>
        </w:tc>
      </w:tr>
      <w:tr w:rsidR="00772091" w:rsidRPr="00772091" w14:paraId="12B3FC70" w14:textId="77777777" w:rsidTr="007720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dxa"/>
            <w:hideMark/>
          </w:tcPr>
          <w:p w14:paraId="5E2F1DC7" w14:textId="77777777" w:rsidR="00772091" w:rsidRPr="00772091" w:rsidRDefault="00772091" w:rsidP="0077209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720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9</w:t>
            </w:r>
          </w:p>
        </w:tc>
        <w:tc>
          <w:tcPr>
            <w:tcW w:w="2280" w:type="dxa"/>
            <w:hideMark/>
          </w:tcPr>
          <w:p w14:paraId="509656ED" w14:textId="77777777" w:rsidR="00772091" w:rsidRPr="00772091" w:rsidRDefault="00772091" w:rsidP="007720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7720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ynovial</w:t>
            </w:r>
            <w:proofErr w:type="spellEnd"/>
            <w:r w:rsidRPr="007720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Sarcoma</w:t>
            </w:r>
          </w:p>
        </w:tc>
        <w:tc>
          <w:tcPr>
            <w:tcW w:w="2800" w:type="dxa"/>
            <w:hideMark/>
          </w:tcPr>
          <w:p w14:paraId="329190B3" w14:textId="77777777" w:rsidR="00772091" w:rsidRPr="00772091" w:rsidRDefault="00772091" w:rsidP="007720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7720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ynovial</w:t>
            </w:r>
            <w:proofErr w:type="spellEnd"/>
            <w:r w:rsidRPr="007720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Sarcoma</w:t>
            </w:r>
          </w:p>
        </w:tc>
        <w:tc>
          <w:tcPr>
            <w:tcW w:w="2640" w:type="dxa"/>
            <w:hideMark/>
          </w:tcPr>
          <w:p w14:paraId="1568EB43" w14:textId="77777777" w:rsidR="00772091" w:rsidRPr="00772091" w:rsidRDefault="00772091" w:rsidP="007720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7209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S18--SSX1</w:t>
            </w:r>
          </w:p>
        </w:tc>
        <w:tc>
          <w:tcPr>
            <w:tcW w:w="2760" w:type="dxa"/>
            <w:hideMark/>
          </w:tcPr>
          <w:p w14:paraId="751620B5" w14:textId="77777777" w:rsidR="00772091" w:rsidRPr="00772091" w:rsidRDefault="00772091" w:rsidP="007720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7209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S18--SSX1*</w:t>
            </w:r>
          </w:p>
        </w:tc>
        <w:tc>
          <w:tcPr>
            <w:tcW w:w="2160" w:type="dxa"/>
            <w:hideMark/>
          </w:tcPr>
          <w:p w14:paraId="6CF1C8DF" w14:textId="77777777" w:rsidR="00772091" w:rsidRPr="00772091" w:rsidRDefault="00772091" w:rsidP="007720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7720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oncordant</w:t>
            </w:r>
            <w:proofErr w:type="spellEnd"/>
            <w:r w:rsidRPr="007720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</w:p>
        </w:tc>
      </w:tr>
      <w:tr w:rsidR="00772091" w:rsidRPr="00772091" w14:paraId="3AE771BA" w14:textId="77777777" w:rsidTr="0077209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dxa"/>
            <w:hideMark/>
          </w:tcPr>
          <w:p w14:paraId="1DE81E0B" w14:textId="77777777" w:rsidR="00772091" w:rsidRPr="00772091" w:rsidRDefault="00772091" w:rsidP="0077209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720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0</w:t>
            </w:r>
          </w:p>
        </w:tc>
        <w:tc>
          <w:tcPr>
            <w:tcW w:w="2280" w:type="dxa"/>
            <w:hideMark/>
          </w:tcPr>
          <w:p w14:paraId="6CD55F2A" w14:textId="77777777" w:rsidR="00772091" w:rsidRPr="00772091" w:rsidRDefault="00772091" w:rsidP="007720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7720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ynovial</w:t>
            </w:r>
            <w:proofErr w:type="spellEnd"/>
            <w:r w:rsidRPr="007720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Sarcoma</w:t>
            </w:r>
          </w:p>
        </w:tc>
        <w:tc>
          <w:tcPr>
            <w:tcW w:w="2800" w:type="dxa"/>
            <w:hideMark/>
          </w:tcPr>
          <w:p w14:paraId="50B0BFEC" w14:textId="77777777" w:rsidR="00772091" w:rsidRPr="00772091" w:rsidRDefault="00772091" w:rsidP="007720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7720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ynovial</w:t>
            </w:r>
            <w:proofErr w:type="spellEnd"/>
            <w:r w:rsidRPr="007720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Sarcoma</w:t>
            </w:r>
          </w:p>
        </w:tc>
        <w:tc>
          <w:tcPr>
            <w:tcW w:w="2640" w:type="dxa"/>
            <w:hideMark/>
          </w:tcPr>
          <w:p w14:paraId="27BFAFB4" w14:textId="77777777" w:rsidR="00772091" w:rsidRPr="00772091" w:rsidRDefault="00772091" w:rsidP="007720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7209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S18--SSX1</w:t>
            </w:r>
          </w:p>
        </w:tc>
        <w:tc>
          <w:tcPr>
            <w:tcW w:w="2760" w:type="dxa"/>
            <w:hideMark/>
          </w:tcPr>
          <w:p w14:paraId="7FC4669A" w14:textId="77777777" w:rsidR="00772091" w:rsidRPr="00772091" w:rsidRDefault="00772091" w:rsidP="007720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720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No </w:t>
            </w:r>
            <w:r w:rsidRPr="0077209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S18--SSX1S</w:t>
            </w:r>
            <w:r w:rsidRPr="007720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7720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ranslocation</w:t>
            </w:r>
            <w:proofErr w:type="spellEnd"/>
            <w:r w:rsidRPr="007720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*</w:t>
            </w:r>
          </w:p>
        </w:tc>
        <w:tc>
          <w:tcPr>
            <w:tcW w:w="2160" w:type="dxa"/>
            <w:hideMark/>
          </w:tcPr>
          <w:p w14:paraId="2CA11676" w14:textId="77777777" w:rsidR="00772091" w:rsidRPr="00772091" w:rsidRDefault="00772091" w:rsidP="007720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7720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Discordant</w:t>
            </w:r>
            <w:proofErr w:type="spellEnd"/>
          </w:p>
        </w:tc>
      </w:tr>
      <w:tr w:rsidR="00772091" w:rsidRPr="00772091" w14:paraId="5FDAF2C8" w14:textId="77777777" w:rsidTr="007720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dxa"/>
            <w:hideMark/>
          </w:tcPr>
          <w:p w14:paraId="5C02C3A3" w14:textId="77777777" w:rsidR="00772091" w:rsidRPr="00772091" w:rsidRDefault="00772091" w:rsidP="0077209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720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9</w:t>
            </w:r>
          </w:p>
        </w:tc>
        <w:tc>
          <w:tcPr>
            <w:tcW w:w="2280" w:type="dxa"/>
            <w:hideMark/>
          </w:tcPr>
          <w:p w14:paraId="71182099" w14:textId="77777777" w:rsidR="00772091" w:rsidRPr="00772091" w:rsidRDefault="00772091" w:rsidP="007720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7720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yeloid</w:t>
            </w:r>
            <w:proofErr w:type="spellEnd"/>
            <w:r w:rsidRPr="007720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sarcoma</w:t>
            </w:r>
          </w:p>
        </w:tc>
        <w:tc>
          <w:tcPr>
            <w:tcW w:w="2800" w:type="dxa"/>
            <w:hideMark/>
          </w:tcPr>
          <w:p w14:paraId="45A78C5C" w14:textId="77777777" w:rsidR="00772091" w:rsidRPr="00772091" w:rsidRDefault="00772091" w:rsidP="007720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7720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Inflammatory</w:t>
            </w:r>
            <w:proofErr w:type="spellEnd"/>
            <w:r w:rsidRPr="007720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7720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icroenvironment</w:t>
            </w:r>
            <w:proofErr w:type="spellEnd"/>
            <w:r w:rsidRPr="007720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†</w:t>
            </w:r>
          </w:p>
        </w:tc>
        <w:tc>
          <w:tcPr>
            <w:tcW w:w="2640" w:type="dxa"/>
            <w:hideMark/>
          </w:tcPr>
          <w:p w14:paraId="47C08C26" w14:textId="77777777" w:rsidR="00772091" w:rsidRPr="00772091" w:rsidRDefault="00772091" w:rsidP="007720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7209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BL--USP2</w:t>
            </w:r>
            <w:r w:rsidRPr="0077209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br/>
              <w:t>SMG5--CTSS</w:t>
            </w:r>
            <w:r w:rsidRPr="0077209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br/>
              <w:t>KPNA1--CBFA2T2</w:t>
            </w:r>
          </w:p>
        </w:tc>
        <w:tc>
          <w:tcPr>
            <w:tcW w:w="2760" w:type="dxa"/>
            <w:hideMark/>
          </w:tcPr>
          <w:p w14:paraId="40CD68C5" w14:textId="77777777" w:rsidR="00772091" w:rsidRPr="00772091" w:rsidRDefault="00772091" w:rsidP="007720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7209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BL--USP2</w:t>
            </w:r>
            <w:r w:rsidRPr="0077209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br/>
              <w:t>SMG5--CTSS</w:t>
            </w:r>
            <w:r w:rsidRPr="0077209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br/>
              <w:t>KPNA1--CBFA2T2</w:t>
            </w:r>
            <w:r w:rsidRPr="0077209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br/>
              <w:t>EWSR1--FLI1***</w:t>
            </w:r>
          </w:p>
        </w:tc>
        <w:tc>
          <w:tcPr>
            <w:tcW w:w="2160" w:type="dxa"/>
            <w:hideMark/>
          </w:tcPr>
          <w:p w14:paraId="233914AD" w14:textId="77777777" w:rsidR="00772091" w:rsidRPr="00772091" w:rsidRDefault="00772091" w:rsidP="007720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7720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oncordant</w:t>
            </w:r>
            <w:proofErr w:type="spellEnd"/>
            <w:r w:rsidRPr="007720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</w:p>
        </w:tc>
      </w:tr>
      <w:tr w:rsidR="00772091" w:rsidRPr="00772091" w14:paraId="5BF071FB" w14:textId="77777777" w:rsidTr="00772091">
        <w:trPr>
          <w:trHeight w:val="15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dxa"/>
            <w:hideMark/>
          </w:tcPr>
          <w:p w14:paraId="6DA0DCDD" w14:textId="77777777" w:rsidR="00772091" w:rsidRPr="00772091" w:rsidRDefault="00772091" w:rsidP="0077209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720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9</w:t>
            </w:r>
          </w:p>
        </w:tc>
        <w:tc>
          <w:tcPr>
            <w:tcW w:w="2280" w:type="dxa"/>
            <w:hideMark/>
          </w:tcPr>
          <w:p w14:paraId="4F45EDF0" w14:textId="77777777" w:rsidR="00772091" w:rsidRPr="00772091" w:rsidRDefault="00772091" w:rsidP="007720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7720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Epithelioid</w:t>
            </w:r>
            <w:proofErr w:type="spellEnd"/>
            <w:r w:rsidRPr="007720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7720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ell</w:t>
            </w:r>
            <w:proofErr w:type="spellEnd"/>
            <w:r w:rsidRPr="007720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7720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ynovial</w:t>
            </w:r>
            <w:proofErr w:type="spellEnd"/>
            <w:r w:rsidRPr="007720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Sarcoma</w:t>
            </w:r>
          </w:p>
        </w:tc>
        <w:tc>
          <w:tcPr>
            <w:tcW w:w="2800" w:type="dxa"/>
            <w:hideMark/>
          </w:tcPr>
          <w:p w14:paraId="48C60081" w14:textId="77777777" w:rsidR="00772091" w:rsidRPr="00772091" w:rsidRDefault="00772091" w:rsidP="007720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7720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 xml:space="preserve">Atypical teratoid rhabdoid, subtype </w:t>
            </w:r>
            <w:r w:rsidRPr="0077209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MYC</w:t>
            </w:r>
          </w:p>
        </w:tc>
        <w:tc>
          <w:tcPr>
            <w:tcW w:w="2640" w:type="dxa"/>
            <w:hideMark/>
          </w:tcPr>
          <w:p w14:paraId="6F0E396A" w14:textId="77777777" w:rsidR="00772091" w:rsidRPr="00772091" w:rsidRDefault="00772091" w:rsidP="007720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77209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SNHG23--MEG8</w:t>
            </w:r>
            <w:r w:rsidRPr="0077209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br/>
              <w:t>RUFY1--MAML1</w:t>
            </w:r>
            <w:r w:rsidRPr="0077209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br/>
              <w:t>SYT16--CTD-2277K2.1</w:t>
            </w:r>
            <w:r w:rsidRPr="0077209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br/>
              <w:t>CTC-786C10.1--RP11-680G10.1</w:t>
            </w:r>
            <w:r w:rsidRPr="0077209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br/>
              <w:t>RP4-756H11.3--KCTD7</w:t>
            </w:r>
          </w:p>
        </w:tc>
        <w:tc>
          <w:tcPr>
            <w:tcW w:w="2760" w:type="dxa"/>
            <w:hideMark/>
          </w:tcPr>
          <w:p w14:paraId="0FBD8E92" w14:textId="77777777" w:rsidR="00772091" w:rsidRPr="00772091" w:rsidRDefault="00772091" w:rsidP="007720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77209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SNHG23--MEG8</w:t>
            </w:r>
            <w:r w:rsidRPr="0077209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br/>
              <w:t>RUFY1--MAML1</w:t>
            </w:r>
            <w:r w:rsidRPr="0077209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br/>
              <w:t>SYT16--CTD-2277K2.1</w:t>
            </w:r>
            <w:r w:rsidRPr="0077209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br/>
              <w:t>CTC-786C10.1--RP11-680G10.1</w:t>
            </w:r>
            <w:r w:rsidRPr="0077209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br/>
              <w:t>RP4-756H11.3--KCTD7</w:t>
            </w:r>
          </w:p>
        </w:tc>
        <w:tc>
          <w:tcPr>
            <w:tcW w:w="2160" w:type="dxa"/>
            <w:hideMark/>
          </w:tcPr>
          <w:p w14:paraId="761342A4" w14:textId="77777777" w:rsidR="00772091" w:rsidRPr="00772091" w:rsidRDefault="00772091" w:rsidP="007720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7720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oncordant</w:t>
            </w:r>
            <w:proofErr w:type="spellEnd"/>
            <w:r w:rsidRPr="007720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</w:p>
        </w:tc>
      </w:tr>
      <w:tr w:rsidR="00772091" w:rsidRPr="00772091" w14:paraId="48013C8B" w14:textId="77777777" w:rsidTr="007720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dxa"/>
            <w:hideMark/>
          </w:tcPr>
          <w:p w14:paraId="3251934F" w14:textId="77777777" w:rsidR="00772091" w:rsidRPr="00772091" w:rsidRDefault="00772091" w:rsidP="0077209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720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64</w:t>
            </w:r>
          </w:p>
        </w:tc>
        <w:tc>
          <w:tcPr>
            <w:tcW w:w="2280" w:type="dxa"/>
            <w:hideMark/>
          </w:tcPr>
          <w:p w14:paraId="7E8D1177" w14:textId="77777777" w:rsidR="00772091" w:rsidRPr="00772091" w:rsidRDefault="00772091" w:rsidP="007720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7720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Embryonal</w:t>
            </w:r>
            <w:proofErr w:type="spellEnd"/>
            <w:r w:rsidRPr="007720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7720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rhabdomyosarcoma</w:t>
            </w:r>
            <w:proofErr w:type="spellEnd"/>
          </w:p>
        </w:tc>
        <w:tc>
          <w:tcPr>
            <w:tcW w:w="2800" w:type="dxa"/>
            <w:hideMark/>
          </w:tcPr>
          <w:p w14:paraId="04E40549" w14:textId="77777777" w:rsidR="00772091" w:rsidRPr="00772091" w:rsidRDefault="00772091" w:rsidP="007720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7720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Embryonal</w:t>
            </w:r>
            <w:proofErr w:type="spellEnd"/>
            <w:r w:rsidRPr="007720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7720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rhabdomyosarcoma</w:t>
            </w:r>
            <w:proofErr w:type="spellEnd"/>
          </w:p>
        </w:tc>
        <w:tc>
          <w:tcPr>
            <w:tcW w:w="2640" w:type="dxa"/>
            <w:hideMark/>
          </w:tcPr>
          <w:p w14:paraId="3AAB6928" w14:textId="77777777" w:rsidR="00772091" w:rsidRPr="00772091" w:rsidRDefault="00772091" w:rsidP="007720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720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N/A</w:t>
            </w:r>
          </w:p>
        </w:tc>
        <w:tc>
          <w:tcPr>
            <w:tcW w:w="2760" w:type="dxa"/>
            <w:hideMark/>
          </w:tcPr>
          <w:p w14:paraId="5CEE00BE" w14:textId="77777777" w:rsidR="00772091" w:rsidRPr="00772091" w:rsidRDefault="00772091" w:rsidP="007720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7209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YAP1--BIRC2</w:t>
            </w:r>
            <w:r w:rsidRPr="0077209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br/>
              <w:t>YAP1--TMEM123</w:t>
            </w:r>
          </w:p>
        </w:tc>
        <w:tc>
          <w:tcPr>
            <w:tcW w:w="2160" w:type="dxa"/>
            <w:hideMark/>
          </w:tcPr>
          <w:p w14:paraId="319F515D" w14:textId="77777777" w:rsidR="00772091" w:rsidRPr="00772091" w:rsidRDefault="00772091" w:rsidP="007720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7720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oncordant</w:t>
            </w:r>
            <w:proofErr w:type="spellEnd"/>
            <w:r w:rsidRPr="007720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</w:p>
        </w:tc>
      </w:tr>
      <w:tr w:rsidR="00772091" w:rsidRPr="00772091" w14:paraId="3BBB6575" w14:textId="77777777" w:rsidTr="00772091">
        <w:trPr>
          <w:trHeight w:val="2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dxa"/>
            <w:hideMark/>
          </w:tcPr>
          <w:p w14:paraId="727C7F94" w14:textId="77777777" w:rsidR="00772091" w:rsidRPr="00772091" w:rsidRDefault="00772091" w:rsidP="0077209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720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67</w:t>
            </w:r>
          </w:p>
        </w:tc>
        <w:tc>
          <w:tcPr>
            <w:tcW w:w="2280" w:type="dxa"/>
            <w:hideMark/>
          </w:tcPr>
          <w:p w14:paraId="2D373DDD" w14:textId="77777777" w:rsidR="00772091" w:rsidRPr="00772091" w:rsidRDefault="00772091" w:rsidP="007720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720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Osteosarcoma </w:t>
            </w:r>
            <w:proofErr w:type="spellStart"/>
            <w:r w:rsidRPr="007720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Fibroblastic</w:t>
            </w:r>
            <w:proofErr w:type="spellEnd"/>
          </w:p>
        </w:tc>
        <w:tc>
          <w:tcPr>
            <w:tcW w:w="2800" w:type="dxa"/>
            <w:hideMark/>
          </w:tcPr>
          <w:p w14:paraId="3B4D0CBF" w14:textId="77777777" w:rsidR="00772091" w:rsidRPr="00772091" w:rsidRDefault="00772091" w:rsidP="007720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720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High grade osteosarcoma</w:t>
            </w:r>
          </w:p>
        </w:tc>
        <w:tc>
          <w:tcPr>
            <w:tcW w:w="2640" w:type="dxa"/>
            <w:hideMark/>
          </w:tcPr>
          <w:p w14:paraId="15EEBD7A" w14:textId="77777777" w:rsidR="00772091" w:rsidRPr="00772091" w:rsidRDefault="00772091" w:rsidP="007720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7209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HMGA1--GJA1</w:t>
            </w:r>
            <w:r w:rsidRPr="0077209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br/>
              <w:t>RP1-34H18.1--NAV3</w:t>
            </w:r>
            <w:r w:rsidRPr="0077209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br/>
              <w:t>NUDT3--ARHGAP15</w:t>
            </w:r>
            <w:r w:rsidRPr="0077209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br/>
              <w:t>PTPN12--CCDC146</w:t>
            </w:r>
            <w:r w:rsidRPr="0077209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br/>
              <w:t>BANP--PKD1L2</w:t>
            </w:r>
            <w:r w:rsidRPr="0077209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br/>
              <w:t>ARHGAP15--PARK2</w:t>
            </w:r>
            <w:r w:rsidRPr="0077209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br/>
              <w:t>DOT1L--KLHL26</w:t>
            </w:r>
            <w:r w:rsidRPr="0077209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br/>
              <w:t>CTC-786C10.1--RP11-680G10.1</w:t>
            </w:r>
          </w:p>
        </w:tc>
        <w:tc>
          <w:tcPr>
            <w:tcW w:w="2760" w:type="dxa"/>
            <w:hideMark/>
          </w:tcPr>
          <w:p w14:paraId="02E7ACBE" w14:textId="77777777" w:rsidR="00772091" w:rsidRPr="00772091" w:rsidRDefault="00772091" w:rsidP="007720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7209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HMGA1--GJA1</w:t>
            </w:r>
            <w:r w:rsidRPr="0077209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br/>
              <w:t>RP1-34H18.1--NAV3</w:t>
            </w:r>
            <w:r w:rsidRPr="0077209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br/>
              <w:t>NUDT3--ARHGAP15</w:t>
            </w:r>
            <w:r w:rsidRPr="0077209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br/>
              <w:t>PTPN12--CCDC146</w:t>
            </w:r>
            <w:r w:rsidRPr="0077209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br/>
              <w:t>BANP--PKD1L2</w:t>
            </w:r>
            <w:r w:rsidRPr="0077209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br/>
              <w:t>ARHGAP15--PARK2</w:t>
            </w:r>
            <w:r w:rsidRPr="0077209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br/>
              <w:t>DOT1L--KLHL26</w:t>
            </w:r>
            <w:r w:rsidRPr="0077209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br/>
              <w:t>CTC-786C10.1--RP11-680G10.1</w:t>
            </w:r>
          </w:p>
        </w:tc>
        <w:tc>
          <w:tcPr>
            <w:tcW w:w="2160" w:type="dxa"/>
            <w:hideMark/>
          </w:tcPr>
          <w:p w14:paraId="0CDAAA13" w14:textId="77777777" w:rsidR="00772091" w:rsidRPr="00772091" w:rsidRDefault="00772091" w:rsidP="007720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7720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oncordant</w:t>
            </w:r>
            <w:proofErr w:type="spellEnd"/>
            <w:r w:rsidRPr="007720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</w:p>
        </w:tc>
      </w:tr>
      <w:tr w:rsidR="00772091" w:rsidRPr="00772091" w14:paraId="653314FC" w14:textId="77777777" w:rsidTr="007720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dxa"/>
            <w:hideMark/>
          </w:tcPr>
          <w:p w14:paraId="1F302013" w14:textId="77777777" w:rsidR="00772091" w:rsidRPr="00772091" w:rsidRDefault="00772091" w:rsidP="0077209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720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lastRenderedPageBreak/>
              <w:t>75</w:t>
            </w:r>
          </w:p>
        </w:tc>
        <w:tc>
          <w:tcPr>
            <w:tcW w:w="2280" w:type="dxa"/>
            <w:hideMark/>
          </w:tcPr>
          <w:p w14:paraId="144B36A5" w14:textId="77777777" w:rsidR="00772091" w:rsidRPr="00772091" w:rsidRDefault="00772091" w:rsidP="007720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7720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ynovial</w:t>
            </w:r>
            <w:proofErr w:type="spellEnd"/>
            <w:r w:rsidRPr="007720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Sarcoma</w:t>
            </w:r>
          </w:p>
        </w:tc>
        <w:tc>
          <w:tcPr>
            <w:tcW w:w="2800" w:type="dxa"/>
            <w:hideMark/>
          </w:tcPr>
          <w:p w14:paraId="247C2532" w14:textId="77777777" w:rsidR="00772091" w:rsidRPr="00772091" w:rsidRDefault="00772091" w:rsidP="007720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7720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ynovial</w:t>
            </w:r>
            <w:proofErr w:type="spellEnd"/>
            <w:r w:rsidRPr="007720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Sarcoma</w:t>
            </w:r>
          </w:p>
        </w:tc>
        <w:tc>
          <w:tcPr>
            <w:tcW w:w="2640" w:type="dxa"/>
            <w:hideMark/>
          </w:tcPr>
          <w:p w14:paraId="49ABAD0E" w14:textId="77777777" w:rsidR="00772091" w:rsidRPr="00772091" w:rsidRDefault="00772091" w:rsidP="007720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7209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S18-SSX1</w:t>
            </w:r>
          </w:p>
        </w:tc>
        <w:tc>
          <w:tcPr>
            <w:tcW w:w="2760" w:type="dxa"/>
            <w:hideMark/>
          </w:tcPr>
          <w:p w14:paraId="5A1ACD46" w14:textId="77777777" w:rsidR="00772091" w:rsidRPr="00772091" w:rsidRDefault="00772091" w:rsidP="007720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720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S18--SSX1*</w:t>
            </w:r>
          </w:p>
        </w:tc>
        <w:tc>
          <w:tcPr>
            <w:tcW w:w="2160" w:type="dxa"/>
            <w:hideMark/>
          </w:tcPr>
          <w:p w14:paraId="5141D271" w14:textId="77777777" w:rsidR="00772091" w:rsidRPr="00772091" w:rsidRDefault="00772091" w:rsidP="007720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7720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oncordant</w:t>
            </w:r>
            <w:proofErr w:type="spellEnd"/>
            <w:r w:rsidRPr="007720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</w:p>
        </w:tc>
      </w:tr>
      <w:tr w:rsidR="00772091" w:rsidRPr="00772091" w14:paraId="1C4CD754" w14:textId="77777777" w:rsidTr="00772091">
        <w:trPr>
          <w:trHeight w:val="7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dxa"/>
            <w:hideMark/>
          </w:tcPr>
          <w:p w14:paraId="73B902E0" w14:textId="77777777" w:rsidR="00772091" w:rsidRPr="00772091" w:rsidRDefault="00772091" w:rsidP="0077209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720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79</w:t>
            </w:r>
          </w:p>
        </w:tc>
        <w:tc>
          <w:tcPr>
            <w:tcW w:w="2280" w:type="dxa"/>
            <w:hideMark/>
          </w:tcPr>
          <w:p w14:paraId="1BB04AD5" w14:textId="77777777" w:rsidR="00772091" w:rsidRPr="00772091" w:rsidRDefault="00772091" w:rsidP="007720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720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Osteossarcoma</w:t>
            </w:r>
          </w:p>
        </w:tc>
        <w:tc>
          <w:tcPr>
            <w:tcW w:w="2800" w:type="dxa"/>
            <w:hideMark/>
          </w:tcPr>
          <w:p w14:paraId="55337FCE" w14:textId="77777777" w:rsidR="00772091" w:rsidRPr="00772091" w:rsidRDefault="00772091" w:rsidP="007720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720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High grade osteosarcoma</w:t>
            </w:r>
          </w:p>
        </w:tc>
        <w:tc>
          <w:tcPr>
            <w:tcW w:w="2640" w:type="dxa"/>
            <w:hideMark/>
          </w:tcPr>
          <w:p w14:paraId="33BAE50B" w14:textId="77777777" w:rsidR="00772091" w:rsidRPr="00772091" w:rsidRDefault="00772091" w:rsidP="007720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7209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OL5A1--RXRA</w:t>
            </w:r>
            <w:r w:rsidRPr="0077209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br/>
              <w:t>BRK1--FANCD2OS</w:t>
            </w:r>
            <w:r w:rsidRPr="0077209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br/>
              <w:t>EMC3--FANCD2</w:t>
            </w:r>
          </w:p>
        </w:tc>
        <w:tc>
          <w:tcPr>
            <w:tcW w:w="2760" w:type="dxa"/>
            <w:hideMark/>
          </w:tcPr>
          <w:p w14:paraId="23F19D5B" w14:textId="77777777" w:rsidR="00772091" w:rsidRPr="00772091" w:rsidRDefault="00772091" w:rsidP="007720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7209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OL5A1--RXRA</w:t>
            </w:r>
            <w:r w:rsidRPr="0077209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br/>
              <w:t>BRK1--FANCD2OS</w:t>
            </w:r>
            <w:r w:rsidRPr="0077209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br/>
              <w:t>EMC3--FANCD2</w:t>
            </w:r>
          </w:p>
        </w:tc>
        <w:tc>
          <w:tcPr>
            <w:tcW w:w="2160" w:type="dxa"/>
            <w:hideMark/>
          </w:tcPr>
          <w:p w14:paraId="072E750B" w14:textId="77777777" w:rsidR="00772091" w:rsidRPr="00772091" w:rsidRDefault="00772091" w:rsidP="007720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7720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oncordant</w:t>
            </w:r>
            <w:proofErr w:type="spellEnd"/>
            <w:r w:rsidRPr="007720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</w:p>
        </w:tc>
      </w:tr>
      <w:tr w:rsidR="00772091" w:rsidRPr="00772091" w14:paraId="30971190" w14:textId="77777777" w:rsidTr="007720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dxa"/>
            <w:hideMark/>
          </w:tcPr>
          <w:p w14:paraId="4AED6B0F" w14:textId="77777777" w:rsidR="00772091" w:rsidRPr="00772091" w:rsidRDefault="00772091" w:rsidP="0077209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720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89</w:t>
            </w:r>
          </w:p>
        </w:tc>
        <w:tc>
          <w:tcPr>
            <w:tcW w:w="2280" w:type="dxa"/>
            <w:hideMark/>
          </w:tcPr>
          <w:p w14:paraId="11310B79" w14:textId="77777777" w:rsidR="00772091" w:rsidRPr="00772091" w:rsidRDefault="00772091" w:rsidP="007720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7720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Ewings</w:t>
            </w:r>
            <w:proofErr w:type="spellEnd"/>
            <w:r w:rsidRPr="007720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sarcoma</w:t>
            </w:r>
          </w:p>
        </w:tc>
        <w:tc>
          <w:tcPr>
            <w:tcW w:w="2800" w:type="dxa"/>
            <w:hideMark/>
          </w:tcPr>
          <w:p w14:paraId="2191DF73" w14:textId="77777777" w:rsidR="00772091" w:rsidRPr="00772091" w:rsidRDefault="00772091" w:rsidP="007720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7720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Ewings</w:t>
            </w:r>
            <w:proofErr w:type="spellEnd"/>
            <w:r w:rsidRPr="007720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sarcoma</w:t>
            </w:r>
          </w:p>
        </w:tc>
        <w:tc>
          <w:tcPr>
            <w:tcW w:w="2640" w:type="dxa"/>
            <w:hideMark/>
          </w:tcPr>
          <w:p w14:paraId="743604FB" w14:textId="77777777" w:rsidR="00772091" w:rsidRPr="00772091" w:rsidRDefault="00772091" w:rsidP="007720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7209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EWSR1--FLI1****</w:t>
            </w:r>
          </w:p>
        </w:tc>
        <w:tc>
          <w:tcPr>
            <w:tcW w:w="2760" w:type="dxa"/>
            <w:hideMark/>
          </w:tcPr>
          <w:p w14:paraId="576A18F4" w14:textId="77777777" w:rsidR="00772091" w:rsidRPr="00772091" w:rsidRDefault="00772091" w:rsidP="007720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720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No </w:t>
            </w:r>
            <w:r w:rsidRPr="0077209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EWSR1--FLI1</w:t>
            </w:r>
            <w:r w:rsidRPr="007720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7720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ranslocation</w:t>
            </w:r>
            <w:proofErr w:type="spellEnd"/>
            <w:r w:rsidRPr="007720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*</w:t>
            </w:r>
          </w:p>
        </w:tc>
        <w:tc>
          <w:tcPr>
            <w:tcW w:w="2160" w:type="dxa"/>
            <w:hideMark/>
          </w:tcPr>
          <w:p w14:paraId="1C4C2794" w14:textId="77777777" w:rsidR="00772091" w:rsidRPr="00772091" w:rsidRDefault="00772091" w:rsidP="007720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7720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oncordant</w:t>
            </w:r>
            <w:proofErr w:type="spellEnd"/>
            <w:r w:rsidRPr="007720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</w:p>
        </w:tc>
      </w:tr>
      <w:tr w:rsidR="00772091" w:rsidRPr="00772091" w14:paraId="54C0963C" w14:textId="77777777" w:rsidTr="00772091">
        <w:trPr>
          <w:trHeight w:val="15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dxa"/>
            <w:hideMark/>
          </w:tcPr>
          <w:p w14:paraId="2E898F04" w14:textId="77777777" w:rsidR="00772091" w:rsidRPr="00772091" w:rsidRDefault="00772091" w:rsidP="0077209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720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97</w:t>
            </w:r>
          </w:p>
        </w:tc>
        <w:tc>
          <w:tcPr>
            <w:tcW w:w="2280" w:type="dxa"/>
            <w:hideMark/>
          </w:tcPr>
          <w:p w14:paraId="6E404DCA" w14:textId="77777777" w:rsidR="00772091" w:rsidRPr="00772091" w:rsidRDefault="00772091" w:rsidP="007720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7720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Kidney</w:t>
            </w:r>
            <w:proofErr w:type="spellEnd"/>
            <w:r w:rsidRPr="007720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7720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lear</w:t>
            </w:r>
            <w:proofErr w:type="spellEnd"/>
            <w:r w:rsidRPr="007720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7720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ell</w:t>
            </w:r>
            <w:proofErr w:type="spellEnd"/>
            <w:r w:rsidRPr="007720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sarcoma</w:t>
            </w:r>
          </w:p>
        </w:tc>
        <w:tc>
          <w:tcPr>
            <w:tcW w:w="2800" w:type="dxa"/>
            <w:hideMark/>
          </w:tcPr>
          <w:p w14:paraId="33F52735" w14:textId="77777777" w:rsidR="00772091" w:rsidRPr="00772091" w:rsidRDefault="00772091" w:rsidP="007720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7720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Kidney</w:t>
            </w:r>
            <w:proofErr w:type="spellEnd"/>
            <w:r w:rsidRPr="007720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7720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lear</w:t>
            </w:r>
            <w:proofErr w:type="spellEnd"/>
            <w:r w:rsidRPr="007720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7720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ell</w:t>
            </w:r>
            <w:proofErr w:type="spellEnd"/>
            <w:r w:rsidRPr="007720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sarcoma</w:t>
            </w:r>
          </w:p>
        </w:tc>
        <w:tc>
          <w:tcPr>
            <w:tcW w:w="2640" w:type="dxa"/>
            <w:hideMark/>
          </w:tcPr>
          <w:p w14:paraId="5EEDFA96" w14:textId="77777777" w:rsidR="00772091" w:rsidRPr="00772091" w:rsidRDefault="00772091" w:rsidP="007720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77209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CTC-786C10.1--RP11-680G10.1</w:t>
            </w:r>
            <w:r w:rsidRPr="0077209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br/>
            </w:r>
            <w:proofErr w:type="spellStart"/>
            <w:r w:rsidRPr="0077209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RP11-680G10.1</w:t>
            </w:r>
            <w:proofErr w:type="spellEnd"/>
            <w:r w:rsidRPr="0077209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--GSE1</w:t>
            </w:r>
            <w:r w:rsidRPr="0077209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br/>
              <w:t>ERICH1-AS1--CTD-2281E23.2</w:t>
            </w:r>
            <w:r w:rsidRPr="0077209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br/>
              <w:t>RP11-384F7.2--LSAMP</w:t>
            </w:r>
          </w:p>
        </w:tc>
        <w:tc>
          <w:tcPr>
            <w:tcW w:w="2760" w:type="dxa"/>
            <w:hideMark/>
          </w:tcPr>
          <w:p w14:paraId="6AB340A1" w14:textId="77777777" w:rsidR="00772091" w:rsidRPr="00772091" w:rsidRDefault="00772091" w:rsidP="007720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77209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CTC-786C10.1--RP11-680G10.1</w:t>
            </w:r>
            <w:r w:rsidRPr="0077209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br/>
            </w:r>
            <w:proofErr w:type="spellStart"/>
            <w:r w:rsidRPr="0077209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RP11-680G10.1</w:t>
            </w:r>
            <w:proofErr w:type="spellEnd"/>
            <w:r w:rsidRPr="0077209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--GSE1</w:t>
            </w:r>
            <w:r w:rsidRPr="0077209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br/>
              <w:t>ERICH1-AS1--CTD-2281E23.2</w:t>
            </w:r>
            <w:r w:rsidRPr="0077209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br/>
              <w:t>RP11-384F7.2--LSAMP</w:t>
            </w:r>
          </w:p>
        </w:tc>
        <w:tc>
          <w:tcPr>
            <w:tcW w:w="2160" w:type="dxa"/>
            <w:hideMark/>
          </w:tcPr>
          <w:p w14:paraId="79C34F27" w14:textId="77777777" w:rsidR="00772091" w:rsidRPr="00772091" w:rsidRDefault="00772091" w:rsidP="007720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7720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oncordant</w:t>
            </w:r>
            <w:proofErr w:type="spellEnd"/>
            <w:r w:rsidRPr="007720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</w:p>
        </w:tc>
      </w:tr>
      <w:tr w:rsidR="00772091" w:rsidRPr="00772091" w14:paraId="30608DCA" w14:textId="77777777" w:rsidTr="007720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dxa"/>
            <w:hideMark/>
          </w:tcPr>
          <w:p w14:paraId="7B505A6E" w14:textId="77777777" w:rsidR="00772091" w:rsidRPr="00772091" w:rsidRDefault="00772091" w:rsidP="0077209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720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2</w:t>
            </w:r>
          </w:p>
        </w:tc>
        <w:tc>
          <w:tcPr>
            <w:tcW w:w="2280" w:type="dxa"/>
            <w:hideMark/>
          </w:tcPr>
          <w:p w14:paraId="54AA179C" w14:textId="77777777" w:rsidR="00772091" w:rsidRPr="00772091" w:rsidRDefault="00772091" w:rsidP="007720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7720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ynovial</w:t>
            </w:r>
            <w:proofErr w:type="spellEnd"/>
            <w:r w:rsidRPr="007720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Sarcoma</w:t>
            </w:r>
          </w:p>
        </w:tc>
        <w:tc>
          <w:tcPr>
            <w:tcW w:w="2800" w:type="dxa"/>
            <w:hideMark/>
          </w:tcPr>
          <w:p w14:paraId="1C589A02" w14:textId="77777777" w:rsidR="00772091" w:rsidRPr="00772091" w:rsidRDefault="00772091" w:rsidP="007720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7720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ynovial</w:t>
            </w:r>
            <w:proofErr w:type="spellEnd"/>
            <w:r w:rsidRPr="007720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Sarcoma</w:t>
            </w:r>
          </w:p>
        </w:tc>
        <w:tc>
          <w:tcPr>
            <w:tcW w:w="2640" w:type="dxa"/>
            <w:hideMark/>
          </w:tcPr>
          <w:p w14:paraId="0E190C81" w14:textId="77777777" w:rsidR="00772091" w:rsidRPr="00772091" w:rsidRDefault="00772091" w:rsidP="007720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7209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S18-SSX1</w:t>
            </w:r>
          </w:p>
        </w:tc>
        <w:tc>
          <w:tcPr>
            <w:tcW w:w="2760" w:type="dxa"/>
            <w:hideMark/>
          </w:tcPr>
          <w:p w14:paraId="7201792B" w14:textId="77777777" w:rsidR="00772091" w:rsidRPr="00772091" w:rsidRDefault="00772091" w:rsidP="007720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7209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S18-SSX1</w:t>
            </w:r>
          </w:p>
        </w:tc>
        <w:tc>
          <w:tcPr>
            <w:tcW w:w="2160" w:type="dxa"/>
            <w:hideMark/>
          </w:tcPr>
          <w:p w14:paraId="3D924B53" w14:textId="77777777" w:rsidR="00772091" w:rsidRPr="00772091" w:rsidRDefault="00772091" w:rsidP="007720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7720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oncordant</w:t>
            </w:r>
            <w:proofErr w:type="spellEnd"/>
            <w:r w:rsidRPr="007720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</w:p>
        </w:tc>
      </w:tr>
      <w:tr w:rsidR="00772091" w:rsidRPr="00772091" w14:paraId="01913593" w14:textId="77777777" w:rsidTr="0077209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dxa"/>
            <w:hideMark/>
          </w:tcPr>
          <w:p w14:paraId="032C41AC" w14:textId="77777777" w:rsidR="00772091" w:rsidRPr="00772091" w:rsidRDefault="00772091" w:rsidP="0077209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720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7</w:t>
            </w:r>
          </w:p>
        </w:tc>
        <w:tc>
          <w:tcPr>
            <w:tcW w:w="2280" w:type="dxa"/>
            <w:hideMark/>
          </w:tcPr>
          <w:p w14:paraId="53E01B4E" w14:textId="77777777" w:rsidR="00772091" w:rsidRPr="00772091" w:rsidRDefault="00772091" w:rsidP="007720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7720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ynovial</w:t>
            </w:r>
            <w:proofErr w:type="spellEnd"/>
            <w:r w:rsidRPr="007720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Sarcoma</w:t>
            </w:r>
          </w:p>
        </w:tc>
        <w:tc>
          <w:tcPr>
            <w:tcW w:w="2800" w:type="dxa"/>
            <w:hideMark/>
          </w:tcPr>
          <w:p w14:paraId="5784658A" w14:textId="77777777" w:rsidR="00772091" w:rsidRPr="00772091" w:rsidRDefault="00772091" w:rsidP="007720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7720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ynovial</w:t>
            </w:r>
            <w:proofErr w:type="spellEnd"/>
            <w:r w:rsidRPr="007720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Sarcoma</w:t>
            </w:r>
          </w:p>
        </w:tc>
        <w:tc>
          <w:tcPr>
            <w:tcW w:w="2640" w:type="dxa"/>
            <w:hideMark/>
          </w:tcPr>
          <w:p w14:paraId="0D3846B0" w14:textId="77777777" w:rsidR="00772091" w:rsidRPr="00772091" w:rsidRDefault="00772091" w:rsidP="007720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7209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S18--SSX1</w:t>
            </w:r>
          </w:p>
        </w:tc>
        <w:tc>
          <w:tcPr>
            <w:tcW w:w="2760" w:type="dxa"/>
            <w:hideMark/>
          </w:tcPr>
          <w:p w14:paraId="42FC8276" w14:textId="77777777" w:rsidR="00772091" w:rsidRPr="00772091" w:rsidRDefault="00772091" w:rsidP="007720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7209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S18--SSX1*</w:t>
            </w:r>
          </w:p>
        </w:tc>
        <w:tc>
          <w:tcPr>
            <w:tcW w:w="2160" w:type="dxa"/>
            <w:hideMark/>
          </w:tcPr>
          <w:p w14:paraId="6C25CF5E" w14:textId="77777777" w:rsidR="00772091" w:rsidRPr="00772091" w:rsidRDefault="00772091" w:rsidP="007720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7720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oncordant</w:t>
            </w:r>
            <w:proofErr w:type="spellEnd"/>
            <w:r w:rsidRPr="007720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</w:p>
        </w:tc>
      </w:tr>
      <w:tr w:rsidR="00772091" w:rsidRPr="00772091" w14:paraId="70891BC6" w14:textId="77777777" w:rsidTr="007720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dxa"/>
            <w:hideMark/>
          </w:tcPr>
          <w:p w14:paraId="3AC0F596" w14:textId="77777777" w:rsidR="00772091" w:rsidRPr="00772091" w:rsidRDefault="00772091" w:rsidP="0077209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720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11</w:t>
            </w:r>
          </w:p>
        </w:tc>
        <w:tc>
          <w:tcPr>
            <w:tcW w:w="2280" w:type="dxa"/>
            <w:hideMark/>
          </w:tcPr>
          <w:p w14:paraId="179A4347" w14:textId="77777777" w:rsidR="00772091" w:rsidRPr="00772091" w:rsidRDefault="00772091" w:rsidP="007720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7720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Osteoblastic</w:t>
            </w:r>
            <w:proofErr w:type="spellEnd"/>
            <w:r w:rsidRPr="007720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osteosarcoma</w:t>
            </w:r>
          </w:p>
        </w:tc>
        <w:tc>
          <w:tcPr>
            <w:tcW w:w="2800" w:type="dxa"/>
            <w:hideMark/>
          </w:tcPr>
          <w:p w14:paraId="1413BA2F" w14:textId="77777777" w:rsidR="00772091" w:rsidRPr="00772091" w:rsidRDefault="00772091" w:rsidP="007720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7720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Inflammatory</w:t>
            </w:r>
            <w:proofErr w:type="spellEnd"/>
            <w:r w:rsidRPr="007720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7720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environment</w:t>
            </w:r>
            <w:proofErr w:type="spellEnd"/>
            <w:r w:rsidRPr="007720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†</w:t>
            </w:r>
          </w:p>
        </w:tc>
        <w:tc>
          <w:tcPr>
            <w:tcW w:w="2640" w:type="dxa"/>
            <w:hideMark/>
          </w:tcPr>
          <w:p w14:paraId="53DA6A2D" w14:textId="77777777" w:rsidR="00772091" w:rsidRPr="00772091" w:rsidRDefault="00772091" w:rsidP="007720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7209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IRC6--MAP4K3</w:t>
            </w:r>
            <w:r w:rsidRPr="0077209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br/>
              <w:t>ROCK2--THADA</w:t>
            </w:r>
            <w:r w:rsidRPr="0077209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br/>
              <w:t>CTC-786C10.1--RP11-680G10.1</w:t>
            </w:r>
            <w:r w:rsidRPr="0077209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br/>
              <w:t>RRP1B--MYB</w:t>
            </w:r>
            <w:r w:rsidRPr="0077209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br/>
              <w:t>SMUG1--CDK4</w:t>
            </w:r>
            <w:r w:rsidRPr="0077209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br/>
              <w:t>VPS9D1-AS1--DEF8</w:t>
            </w:r>
            <w:r w:rsidRPr="0077209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br/>
              <w:t>CEP68--IGH@-</w:t>
            </w:r>
            <w:proofErr w:type="spellStart"/>
            <w:r w:rsidRPr="0077209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ext</w:t>
            </w:r>
            <w:proofErr w:type="spellEnd"/>
            <w:r w:rsidRPr="0077209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br/>
              <w:t>CDK14--HGF</w:t>
            </w:r>
            <w:r w:rsidRPr="0077209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br/>
              <w:t>MAP4K3--BIRC6</w:t>
            </w:r>
            <w:r w:rsidRPr="0077209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br/>
              <w:t>RP1-34H18.1--NAV3</w:t>
            </w:r>
            <w:r w:rsidRPr="0077209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br/>
              <w:t>LTBP1--GPR75-ASB3</w:t>
            </w:r>
            <w:r w:rsidRPr="0077209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br/>
              <w:t>GLO1--AGPAT3</w:t>
            </w:r>
            <w:r w:rsidRPr="0077209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br/>
              <w:t>RP11-380O24.1--SRGAP3</w:t>
            </w:r>
          </w:p>
        </w:tc>
        <w:tc>
          <w:tcPr>
            <w:tcW w:w="2760" w:type="dxa"/>
            <w:hideMark/>
          </w:tcPr>
          <w:p w14:paraId="7D2816A9" w14:textId="77777777" w:rsidR="00772091" w:rsidRPr="00772091" w:rsidRDefault="00772091" w:rsidP="007720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7209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IRC6--MAP4K3</w:t>
            </w:r>
            <w:r w:rsidRPr="0077209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br/>
              <w:t>ROCK2--THADA</w:t>
            </w:r>
            <w:r w:rsidRPr="0077209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br/>
              <w:t>CTC-786C10.1--RP11-680G10.1</w:t>
            </w:r>
            <w:r w:rsidRPr="0077209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br/>
              <w:t>RRP1B--MYB</w:t>
            </w:r>
            <w:r w:rsidRPr="0077209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br/>
              <w:t>SMUG1--CDK4</w:t>
            </w:r>
            <w:r w:rsidRPr="0077209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br/>
              <w:t>VPS9D1-AS1--DEF8</w:t>
            </w:r>
            <w:r w:rsidRPr="0077209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br/>
              <w:t>CEP68--IGH@-</w:t>
            </w:r>
            <w:proofErr w:type="spellStart"/>
            <w:r w:rsidRPr="0077209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ext</w:t>
            </w:r>
            <w:proofErr w:type="spellEnd"/>
            <w:r w:rsidRPr="0077209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br/>
              <w:t>CDK14--HGF</w:t>
            </w:r>
            <w:r w:rsidRPr="0077209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br/>
              <w:t>MAP4K3--BIRC6</w:t>
            </w:r>
            <w:r w:rsidRPr="0077209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br/>
              <w:t>RP1-34H18.1--NAV3</w:t>
            </w:r>
            <w:r w:rsidRPr="0077209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br/>
              <w:t>LTBP1--GPR75-ASB3</w:t>
            </w:r>
            <w:r w:rsidRPr="0077209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br/>
              <w:t>GLO1--AGPAT3</w:t>
            </w:r>
            <w:r w:rsidRPr="0077209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br/>
              <w:t>RP11-380O24.1--SRGAP3</w:t>
            </w:r>
          </w:p>
        </w:tc>
        <w:tc>
          <w:tcPr>
            <w:tcW w:w="2160" w:type="dxa"/>
            <w:hideMark/>
          </w:tcPr>
          <w:p w14:paraId="05FA5B31" w14:textId="77777777" w:rsidR="00772091" w:rsidRPr="00772091" w:rsidRDefault="00772091" w:rsidP="007720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7720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oncordant</w:t>
            </w:r>
            <w:proofErr w:type="spellEnd"/>
            <w:r w:rsidRPr="007720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</w:p>
        </w:tc>
      </w:tr>
      <w:tr w:rsidR="00772091" w:rsidRPr="00772091" w14:paraId="54D14681" w14:textId="77777777" w:rsidTr="00772091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dxa"/>
            <w:hideMark/>
          </w:tcPr>
          <w:p w14:paraId="56FB64E1" w14:textId="77777777" w:rsidR="00772091" w:rsidRPr="00772091" w:rsidRDefault="00772091" w:rsidP="0077209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720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18</w:t>
            </w:r>
          </w:p>
        </w:tc>
        <w:tc>
          <w:tcPr>
            <w:tcW w:w="2280" w:type="dxa"/>
            <w:hideMark/>
          </w:tcPr>
          <w:p w14:paraId="0559DF96" w14:textId="77777777" w:rsidR="00772091" w:rsidRPr="00772091" w:rsidRDefault="00772091" w:rsidP="007720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7720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Osteoblastic</w:t>
            </w:r>
            <w:proofErr w:type="spellEnd"/>
            <w:r w:rsidRPr="007720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osteosarcoma</w:t>
            </w:r>
          </w:p>
        </w:tc>
        <w:tc>
          <w:tcPr>
            <w:tcW w:w="2800" w:type="dxa"/>
            <w:hideMark/>
          </w:tcPr>
          <w:p w14:paraId="63E33AC8" w14:textId="77777777" w:rsidR="00772091" w:rsidRPr="00772091" w:rsidRDefault="00772091" w:rsidP="007720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720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High grade osteosarcoma</w:t>
            </w:r>
          </w:p>
        </w:tc>
        <w:tc>
          <w:tcPr>
            <w:tcW w:w="2640" w:type="dxa"/>
            <w:hideMark/>
          </w:tcPr>
          <w:p w14:paraId="1F52FAD4" w14:textId="77777777" w:rsidR="00772091" w:rsidRPr="00772091" w:rsidRDefault="00772091" w:rsidP="007720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7209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RP11-444D3.1--SOX5</w:t>
            </w:r>
          </w:p>
        </w:tc>
        <w:tc>
          <w:tcPr>
            <w:tcW w:w="2760" w:type="dxa"/>
            <w:hideMark/>
          </w:tcPr>
          <w:p w14:paraId="4D6D4745" w14:textId="77777777" w:rsidR="00772091" w:rsidRPr="00772091" w:rsidRDefault="00772091" w:rsidP="007720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7209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RP11-444D3.1--SOX5</w:t>
            </w:r>
          </w:p>
        </w:tc>
        <w:tc>
          <w:tcPr>
            <w:tcW w:w="2160" w:type="dxa"/>
            <w:hideMark/>
          </w:tcPr>
          <w:p w14:paraId="7453FB01" w14:textId="77777777" w:rsidR="00772091" w:rsidRPr="00772091" w:rsidRDefault="00772091" w:rsidP="007720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7720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oncordant</w:t>
            </w:r>
            <w:proofErr w:type="spellEnd"/>
            <w:r w:rsidRPr="007720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</w:p>
        </w:tc>
      </w:tr>
      <w:tr w:rsidR="00772091" w:rsidRPr="00772091" w14:paraId="7E233AAC" w14:textId="77777777" w:rsidTr="007720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dxa"/>
            <w:hideMark/>
          </w:tcPr>
          <w:p w14:paraId="7B8AA77D" w14:textId="77777777" w:rsidR="00772091" w:rsidRPr="00772091" w:rsidRDefault="00772091" w:rsidP="0077209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720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29</w:t>
            </w:r>
          </w:p>
        </w:tc>
        <w:tc>
          <w:tcPr>
            <w:tcW w:w="2280" w:type="dxa"/>
            <w:hideMark/>
          </w:tcPr>
          <w:p w14:paraId="11486471" w14:textId="77777777" w:rsidR="00772091" w:rsidRPr="00772091" w:rsidRDefault="00772091" w:rsidP="007720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7720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Ewings</w:t>
            </w:r>
            <w:proofErr w:type="spellEnd"/>
            <w:r w:rsidRPr="007720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sarcoma</w:t>
            </w:r>
          </w:p>
        </w:tc>
        <w:tc>
          <w:tcPr>
            <w:tcW w:w="2800" w:type="dxa"/>
            <w:hideMark/>
          </w:tcPr>
          <w:p w14:paraId="21420A9C" w14:textId="77777777" w:rsidR="00772091" w:rsidRPr="00772091" w:rsidRDefault="00772091" w:rsidP="007720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7720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Unclassified</w:t>
            </w:r>
            <w:proofErr w:type="spellEnd"/>
          </w:p>
        </w:tc>
        <w:tc>
          <w:tcPr>
            <w:tcW w:w="2640" w:type="dxa"/>
            <w:hideMark/>
          </w:tcPr>
          <w:p w14:paraId="7D9DC80D" w14:textId="77777777" w:rsidR="00772091" w:rsidRPr="00772091" w:rsidRDefault="00772091" w:rsidP="007720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7209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RP11-662M24.2--RIMBP2</w:t>
            </w:r>
            <w:r w:rsidRPr="0077209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br/>
              <w:t>EWSR1--FLI1</w:t>
            </w:r>
            <w:r w:rsidRPr="0077209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br/>
              <w:t>RP11-380O24.1--SRGAP3</w:t>
            </w:r>
            <w:r w:rsidRPr="0077209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br/>
              <w:t>RP4-769N13.6--GPRASP2</w:t>
            </w:r>
            <w:r w:rsidRPr="0077209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br/>
              <w:t>EWSR1--FLI1</w:t>
            </w:r>
          </w:p>
        </w:tc>
        <w:tc>
          <w:tcPr>
            <w:tcW w:w="2760" w:type="dxa"/>
            <w:hideMark/>
          </w:tcPr>
          <w:p w14:paraId="2910A292" w14:textId="77777777" w:rsidR="00772091" w:rsidRPr="00772091" w:rsidRDefault="00772091" w:rsidP="007720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7209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RP11-662M24.2--RIMBP2</w:t>
            </w:r>
            <w:r w:rsidRPr="0077209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br/>
              <w:t>EWSR1--FLI1</w:t>
            </w:r>
            <w:r w:rsidRPr="0077209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br/>
              <w:t>RP11-380O24.1--SRGAP3</w:t>
            </w:r>
            <w:r w:rsidRPr="0077209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br/>
              <w:t>RP4-769N13.6--GPRASP2</w:t>
            </w:r>
            <w:r w:rsidRPr="0077209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br/>
              <w:t>EWSR1--FLI1</w:t>
            </w:r>
          </w:p>
        </w:tc>
        <w:tc>
          <w:tcPr>
            <w:tcW w:w="2160" w:type="dxa"/>
            <w:hideMark/>
          </w:tcPr>
          <w:p w14:paraId="7E397AA6" w14:textId="77777777" w:rsidR="00772091" w:rsidRPr="00772091" w:rsidRDefault="00772091" w:rsidP="007720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7720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oncordant</w:t>
            </w:r>
            <w:proofErr w:type="spellEnd"/>
            <w:r w:rsidRPr="007720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</w:p>
        </w:tc>
      </w:tr>
      <w:tr w:rsidR="00772091" w:rsidRPr="00772091" w14:paraId="4EC2BD7C" w14:textId="77777777" w:rsidTr="00772091">
        <w:trPr>
          <w:trHeight w:val="28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dxa"/>
            <w:hideMark/>
          </w:tcPr>
          <w:p w14:paraId="288EC8CE" w14:textId="77777777" w:rsidR="00772091" w:rsidRPr="00772091" w:rsidRDefault="00772091" w:rsidP="0077209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720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lastRenderedPageBreak/>
              <w:t>131</w:t>
            </w:r>
          </w:p>
        </w:tc>
        <w:tc>
          <w:tcPr>
            <w:tcW w:w="2280" w:type="dxa"/>
            <w:hideMark/>
          </w:tcPr>
          <w:p w14:paraId="08BA451B" w14:textId="77777777" w:rsidR="00772091" w:rsidRPr="00772091" w:rsidRDefault="00772091" w:rsidP="007720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7720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Ewings</w:t>
            </w:r>
            <w:proofErr w:type="spellEnd"/>
            <w:r w:rsidRPr="007720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sarcoma</w:t>
            </w:r>
          </w:p>
        </w:tc>
        <w:tc>
          <w:tcPr>
            <w:tcW w:w="2800" w:type="dxa"/>
            <w:hideMark/>
          </w:tcPr>
          <w:p w14:paraId="6CF9CE1C" w14:textId="77777777" w:rsidR="00772091" w:rsidRPr="00772091" w:rsidRDefault="00772091" w:rsidP="007720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7720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Ewings</w:t>
            </w:r>
            <w:proofErr w:type="spellEnd"/>
            <w:r w:rsidRPr="007720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sarcoma</w:t>
            </w:r>
          </w:p>
        </w:tc>
        <w:tc>
          <w:tcPr>
            <w:tcW w:w="2640" w:type="dxa"/>
            <w:hideMark/>
          </w:tcPr>
          <w:p w14:paraId="4664F5F1" w14:textId="77777777" w:rsidR="00772091" w:rsidRPr="00772091" w:rsidRDefault="00772091" w:rsidP="007720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7209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RP1-34H18.1--NAV3</w:t>
            </w:r>
            <w:r w:rsidRPr="0077209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br/>
              <w:t>MAF--RP11-679B19.2</w:t>
            </w:r>
            <w:r w:rsidRPr="0077209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br/>
              <w:t>LL0XNC01-237H1.2--LINC00630</w:t>
            </w:r>
            <w:r w:rsidRPr="0077209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br/>
              <w:t>RP4-535B20.1--JAK1</w:t>
            </w:r>
            <w:r w:rsidRPr="0077209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br/>
              <w:t>TPTE2--MRPS31P2</w:t>
            </w:r>
            <w:r w:rsidRPr="0077209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br/>
              <w:t>RP11-444D3.1--SOX5</w:t>
            </w:r>
            <w:r w:rsidRPr="0077209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br/>
              <w:t>RP11-680G10.1--GSE1</w:t>
            </w:r>
            <w:r w:rsidRPr="0077209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br/>
              <w:t>NRIP1--AF127936.7</w:t>
            </w:r>
            <w:r w:rsidRPr="0077209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br/>
              <w:t>CTC-786C10.1--RP11-680G10.1</w:t>
            </w:r>
          </w:p>
        </w:tc>
        <w:tc>
          <w:tcPr>
            <w:tcW w:w="2760" w:type="dxa"/>
            <w:hideMark/>
          </w:tcPr>
          <w:p w14:paraId="2A3BFC70" w14:textId="77777777" w:rsidR="00772091" w:rsidRPr="00772091" w:rsidRDefault="00772091" w:rsidP="007720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7209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EWSR1--FLI1***</w:t>
            </w:r>
          </w:p>
        </w:tc>
        <w:tc>
          <w:tcPr>
            <w:tcW w:w="2160" w:type="dxa"/>
            <w:hideMark/>
          </w:tcPr>
          <w:p w14:paraId="5A501F04" w14:textId="77777777" w:rsidR="00772091" w:rsidRPr="00772091" w:rsidRDefault="00772091" w:rsidP="007720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7720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oncordant</w:t>
            </w:r>
            <w:proofErr w:type="spellEnd"/>
            <w:r w:rsidRPr="007720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</w:p>
        </w:tc>
      </w:tr>
      <w:tr w:rsidR="00772091" w:rsidRPr="00772091" w14:paraId="22D18912" w14:textId="77777777" w:rsidTr="007720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dxa"/>
            <w:hideMark/>
          </w:tcPr>
          <w:p w14:paraId="1FEC2081" w14:textId="77777777" w:rsidR="00772091" w:rsidRPr="00772091" w:rsidRDefault="00772091" w:rsidP="0077209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720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36</w:t>
            </w:r>
          </w:p>
        </w:tc>
        <w:tc>
          <w:tcPr>
            <w:tcW w:w="2280" w:type="dxa"/>
            <w:hideMark/>
          </w:tcPr>
          <w:p w14:paraId="40A7C244" w14:textId="77777777" w:rsidR="00772091" w:rsidRPr="00772091" w:rsidRDefault="00772091" w:rsidP="007720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7720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Embryonal</w:t>
            </w:r>
            <w:proofErr w:type="spellEnd"/>
            <w:r w:rsidRPr="007720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7720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rhabdomyosarcoma</w:t>
            </w:r>
            <w:proofErr w:type="spellEnd"/>
          </w:p>
        </w:tc>
        <w:tc>
          <w:tcPr>
            <w:tcW w:w="2800" w:type="dxa"/>
            <w:hideMark/>
          </w:tcPr>
          <w:p w14:paraId="7ED47687" w14:textId="77777777" w:rsidR="00772091" w:rsidRPr="00772091" w:rsidRDefault="00772091" w:rsidP="007720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7720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Inflammatory</w:t>
            </w:r>
            <w:proofErr w:type="spellEnd"/>
            <w:r w:rsidRPr="007720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7720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icroenvironment</w:t>
            </w:r>
            <w:proofErr w:type="spellEnd"/>
            <w:r w:rsidRPr="007720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†</w:t>
            </w:r>
          </w:p>
        </w:tc>
        <w:tc>
          <w:tcPr>
            <w:tcW w:w="2640" w:type="dxa"/>
            <w:hideMark/>
          </w:tcPr>
          <w:p w14:paraId="37D4125A" w14:textId="77777777" w:rsidR="00772091" w:rsidRPr="00772091" w:rsidRDefault="00772091" w:rsidP="007720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720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TC-786C10.1--RP11-680G10.1</w:t>
            </w:r>
          </w:p>
        </w:tc>
        <w:tc>
          <w:tcPr>
            <w:tcW w:w="2760" w:type="dxa"/>
            <w:hideMark/>
          </w:tcPr>
          <w:p w14:paraId="5DD0E388" w14:textId="77777777" w:rsidR="00772091" w:rsidRPr="00772091" w:rsidRDefault="00772091" w:rsidP="007720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7209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TC-786C10.1--RP11-680G10.1</w:t>
            </w:r>
          </w:p>
        </w:tc>
        <w:tc>
          <w:tcPr>
            <w:tcW w:w="2160" w:type="dxa"/>
            <w:hideMark/>
          </w:tcPr>
          <w:p w14:paraId="31B5B445" w14:textId="77777777" w:rsidR="00772091" w:rsidRPr="00772091" w:rsidRDefault="00772091" w:rsidP="007720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7720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oncordant</w:t>
            </w:r>
            <w:proofErr w:type="spellEnd"/>
            <w:r w:rsidRPr="007720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</w:p>
        </w:tc>
      </w:tr>
      <w:tr w:rsidR="00772091" w:rsidRPr="00772091" w14:paraId="3100E312" w14:textId="77777777" w:rsidTr="00772091">
        <w:trPr>
          <w:trHeight w:val="28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dxa"/>
            <w:hideMark/>
          </w:tcPr>
          <w:p w14:paraId="5B842E63" w14:textId="77777777" w:rsidR="00772091" w:rsidRPr="00772091" w:rsidRDefault="00772091" w:rsidP="0077209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720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46</w:t>
            </w:r>
          </w:p>
        </w:tc>
        <w:tc>
          <w:tcPr>
            <w:tcW w:w="2280" w:type="dxa"/>
            <w:hideMark/>
          </w:tcPr>
          <w:p w14:paraId="78F4644D" w14:textId="77777777" w:rsidR="00772091" w:rsidRPr="00772091" w:rsidRDefault="00772091" w:rsidP="007720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720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Alveolar </w:t>
            </w:r>
            <w:proofErr w:type="spellStart"/>
            <w:r w:rsidRPr="007720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rhabdomyosarcoma</w:t>
            </w:r>
            <w:proofErr w:type="spellEnd"/>
          </w:p>
        </w:tc>
        <w:tc>
          <w:tcPr>
            <w:tcW w:w="2800" w:type="dxa"/>
            <w:hideMark/>
          </w:tcPr>
          <w:p w14:paraId="52B8E418" w14:textId="77777777" w:rsidR="00772091" w:rsidRPr="00772091" w:rsidRDefault="00772091" w:rsidP="007720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7720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Rhabdomyosarcoma</w:t>
            </w:r>
            <w:proofErr w:type="spellEnd"/>
            <w:r w:rsidRPr="007720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, alveolar </w:t>
            </w:r>
            <w:proofErr w:type="spellStart"/>
            <w:r w:rsidRPr="007720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ubtype</w:t>
            </w:r>
            <w:proofErr w:type="spellEnd"/>
          </w:p>
        </w:tc>
        <w:tc>
          <w:tcPr>
            <w:tcW w:w="2640" w:type="dxa"/>
            <w:hideMark/>
          </w:tcPr>
          <w:p w14:paraId="1A134BF5" w14:textId="77777777" w:rsidR="00772091" w:rsidRPr="00772091" w:rsidRDefault="00772091" w:rsidP="007720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7209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AX3--FOXO1</w:t>
            </w:r>
            <w:r w:rsidRPr="0077209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br/>
              <w:t>WDR62--RAD51B</w:t>
            </w:r>
            <w:r w:rsidRPr="0077209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br/>
              <w:t>RP4-769N13.6--GPRASP2</w:t>
            </w:r>
            <w:r w:rsidRPr="0077209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br/>
              <w:t>RP11-120D5.1--MID1</w:t>
            </w:r>
            <w:r w:rsidRPr="0077209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br/>
              <w:t>CTC-786C10.1--RP11-680G10.1</w:t>
            </w:r>
            <w:r w:rsidRPr="0077209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br/>
              <w:t>SPSB4--PXYLP1</w:t>
            </w:r>
            <w:r w:rsidRPr="0077209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br/>
              <w:t>RP11-123O10.4--GRIP1</w:t>
            </w:r>
            <w:r w:rsidRPr="0077209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br/>
              <w:t>RP11-634B7.4--TRIM58</w:t>
            </w:r>
            <w:r w:rsidRPr="0077209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br/>
              <w:t>RP11-680G10.1--GSE1</w:t>
            </w:r>
          </w:p>
        </w:tc>
        <w:tc>
          <w:tcPr>
            <w:tcW w:w="2760" w:type="dxa"/>
            <w:hideMark/>
          </w:tcPr>
          <w:p w14:paraId="7155A44F" w14:textId="77777777" w:rsidR="00772091" w:rsidRPr="00772091" w:rsidRDefault="00772091" w:rsidP="007720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7209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AX3--FOXO1</w:t>
            </w:r>
            <w:r w:rsidRPr="0077209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br/>
              <w:t>WDR62--RAD51B</w:t>
            </w:r>
            <w:r w:rsidRPr="0077209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br/>
              <w:t>RP4-769N13.6--GPRASP2</w:t>
            </w:r>
            <w:r w:rsidRPr="0077209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br/>
              <w:t>RP11-120D5.1--MID1</w:t>
            </w:r>
            <w:r w:rsidRPr="0077209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br/>
              <w:t>CTC-786C10.1--RP11-680G10.1</w:t>
            </w:r>
            <w:r w:rsidRPr="0077209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br/>
              <w:t>SPSB4--PXYLP1</w:t>
            </w:r>
            <w:r w:rsidRPr="0077209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br/>
              <w:t>RP11-123O10.4--GRIP1</w:t>
            </w:r>
            <w:r w:rsidRPr="0077209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br/>
              <w:t>RP11-634B7.4--TRIM58</w:t>
            </w:r>
            <w:r w:rsidRPr="0077209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br/>
              <w:t>RP11-680G10.1--GSE1</w:t>
            </w:r>
            <w:r w:rsidRPr="0077209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br/>
              <w:t>EWSR1--WT1***</w:t>
            </w:r>
          </w:p>
        </w:tc>
        <w:tc>
          <w:tcPr>
            <w:tcW w:w="2160" w:type="dxa"/>
            <w:hideMark/>
          </w:tcPr>
          <w:p w14:paraId="7D8D4E47" w14:textId="77777777" w:rsidR="00772091" w:rsidRPr="00772091" w:rsidRDefault="00772091" w:rsidP="007720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7720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oncordant</w:t>
            </w:r>
            <w:proofErr w:type="spellEnd"/>
            <w:r w:rsidRPr="007720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</w:p>
        </w:tc>
      </w:tr>
      <w:tr w:rsidR="00772091" w:rsidRPr="00772091" w14:paraId="45026E02" w14:textId="77777777" w:rsidTr="007720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dxa"/>
            <w:hideMark/>
          </w:tcPr>
          <w:p w14:paraId="0A13E4F6" w14:textId="77777777" w:rsidR="00772091" w:rsidRPr="00772091" w:rsidRDefault="00772091" w:rsidP="0077209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720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56</w:t>
            </w:r>
          </w:p>
        </w:tc>
        <w:tc>
          <w:tcPr>
            <w:tcW w:w="2280" w:type="dxa"/>
            <w:hideMark/>
          </w:tcPr>
          <w:p w14:paraId="3843666B" w14:textId="77777777" w:rsidR="00772091" w:rsidRPr="00772091" w:rsidRDefault="00772091" w:rsidP="007720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720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Alveolar </w:t>
            </w:r>
            <w:proofErr w:type="spellStart"/>
            <w:r w:rsidRPr="007720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Rhabdomyosarcoma</w:t>
            </w:r>
            <w:proofErr w:type="spellEnd"/>
          </w:p>
        </w:tc>
        <w:tc>
          <w:tcPr>
            <w:tcW w:w="2800" w:type="dxa"/>
            <w:hideMark/>
          </w:tcPr>
          <w:p w14:paraId="0CBCE16E" w14:textId="77777777" w:rsidR="00772091" w:rsidRPr="00772091" w:rsidRDefault="00772091" w:rsidP="007720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7720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ngiomatoid</w:t>
            </w:r>
            <w:proofErr w:type="spellEnd"/>
            <w:r w:rsidRPr="007720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7720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fibrous</w:t>
            </w:r>
            <w:proofErr w:type="spellEnd"/>
            <w:r w:rsidRPr="007720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7720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histiocytoma</w:t>
            </w:r>
            <w:proofErr w:type="spellEnd"/>
          </w:p>
        </w:tc>
        <w:tc>
          <w:tcPr>
            <w:tcW w:w="2640" w:type="dxa"/>
            <w:hideMark/>
          </w:tcPr>
          <w:p w14:paraId="4520E22C" w14:textId="77777777" w:rsidR="00772091" w:rsidRPr="00772091" w:rsidRDefault="00772091" w:rsidP="007720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7209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NIPBL--C5orf42</w:t>
            </w:r>
            <w:r w:rsidRPr="0077209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br/>
              <w:t>PTPRG--FHIT</w:t>
            </w:r>
            <w:r w:rsidRPr="0077209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br/>
              <w:t>RP11-123O10.4--GRIP1</w:t>
            </w:r>
            <w:r w:rsidRPr="0077209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br/>
              <w:t>CTC-786C10.1--RP11-680G10.1</w:t>
            </w:r>
            <w:r w:rsidRPr="0077209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br/>
              <w:t>SPAG9--TOB1</w:t>
            </w:r>
            <w:r w:rsidRPr="0077209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br/>
              <w:t>AGFG1--TRAF3IP1</w:t>
            </w:r>
            <w:r w:rsidRPr="0077209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br/>
              <w:t>PLCE1--ATE1</w:t>
            </w:r>
          </w:p>
        </w:tc>
        <w:tc>
          <w:tcPr>
            <w:tcW w:w="2760" w:type="dxa"/>
            <w:hideMark/>
          </w:tcPr>
          <w:p w14:paraId="19918814" w14:textId="77777777" w:rsidR="00772091" w:rsidRPr="00772091" w:rsidRDefault="00772091" w:rsidP="007720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7209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NIPBL--C5orf42</w:t>
            </w:r>
            <w:r w:rsidRPr="0077209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br/>
              <w:t>PTPRG--FHIT</w:t>
            </w:r>
            <w:r w:rsidRPr="0077209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br/>
              <w:t>RP11-123O10.4--GRIP1</w:t>
            </w:r>
            <w:r w:rsidRPr="0077209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br/>
              <w:t>CTC-786C10.1--RP11-680G10.1</w:t>
            </w:r>
            <w:r w:rsidRPr="0077209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br/>
              <w:t>SPAG9--TOB1</w:t>
            </w:r>
            <w:r w:rsidRPr="0077209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br/>
              <w:t>AGFG1--TRAF3IP1</w:t>
            </w:r>
            <w:r w:rsidRPr="0077209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br/>
              <w:t>PLCE1--ATE1</w:t>
            </w:r>
          </w:p>
        </w:tc>
        <w:tc>
          <w:tcPr>
            <w:tcW w:w="2160" w:type="dxa"/>
            <w:hideMark/>
          </w:tcPr>
          <w:p w14:paraId="7F1E35C9" w14:textId="77777777" w:rsidR="00772091" w:rsidRPr="00772091" w:rsidRDefault="00772091" w:rsidP="007720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7720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oncordant</w:t>
            </w:r>
            <w:proofErr w:type="spellEnd"/>
            <w:r w:rsidRPr="007720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</w:p>
        </w:tc>
      </w:tr>
      <w:tr w:rsidR="00772091" w:rsidRPr="00772091" w14:paraId="6FE22A61" w14:textId="77777777" w:rsidTr="00772091">
        <w:trPr>
          <w:trHeight w:val="7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20" w:type="dxa"/>
            <w:gridSpan w:val="6"/>
            <w:hideMark/>
          </w:tcPr>
          <w:p w14:paraId="094324A9" w14:textId="77777777" w:rsidR="00772091" w:rsidRPr="00772091" w:rsidRDefault="00772091" w:rsidP="0077209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7720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The concordant cases satisfied at least one of the following criteria: 1) PDX harbors the same fusions observed in the patient; 2) PDX exhibits fusions characteristic of the tumor type in question</w:t>
            </w:r>
          </w:p>
        </w:tc>
      </w:tr>
      <w:tr w:rsidR="00772091" w:rsidRPr="00772091" w14:paraId="2E82E868" w14:textId="77777777" w:rsidTr="007720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20" w:type="dxa"/>
            <w:gridSpan w:val="6"/>
            <w:hideMark/>
          </w:tcPr>
          <w:p w14:paraId="5280B3EA" w14:textId="77777777" w:rsidR="00772091" w:rsidRPr="00772091" w:rsidRDefault="00772091" w:rsidP="0077209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7720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 xml:space="preserve">† Inflammatory microenvironment and unclassified means that an </w:t>
            </w:r>
            <w:proofErr w:type="spellStart"/>
            <w:r w:rsidRPr="007720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insuficient</w:t>
            </w:r>
            <w:proofErr w:type="spellEnd"/>
            <w:r w:rsidRPr="007720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 xml:space="preserve"> number of tumor cells were presented in the sample assayed for DNA methylation </w:t>
            </w:r>
            <w:proofErr w:type="spellStart"/>
            <w:r w:rsidRPr="007720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unabling</w:t>
            </w:r>
            <w:proofErr w:type="spellEnd"/>
            <w:r w:rsidRPr="007720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 xml:space="preserve"> the classifier to indicate a molecular class with calibrate score &gt;0.9, according to https://pubmed.ncbi.nlm.nih.gov/33479225/</w:t>
            </w:r>
          </w:p>
        </w:tc>
      </w:tr>
      <w:tr w:rsidR="00772091" w:rsidRPr="00772091" w14:paraId="6E708707" w14:textId="77777777" w:rsidTr="0077209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20" w:type="dxa"/>
            <w:gridSpan w:val="6"/>
            <w:noWrap/>
            <w:hideMark/>
          </w:tcPr>
          <w:p w14:paraId="6F1AB3CC" w14:textId="77777777" w:rsidR="00772091" w:rsidRPr="00772091" w:rsidRDefault="00772091" w:rsidP="0077209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7720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*** Variant found only in PDX RNA-seq</w:t>
            </w:r>
          </w:p>
        </w:tc>
      </w:tr>
      <w:tr w:rsidR="00772091" w:rsidRPr="00772091" w14:paraId="0502EF50" w14:textId="77777777" w:rsidTr="007720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20" w:type="dxa"/>
            <w:gridSpan w:val="6"/>
            <w:noWrap/>
            <w:hideMark/>
          </w:tcPr>
          <w:p w14:paraId="6DF9035D" w14:textId="77777777" w:rsidR="00772091" w:rsidRPr="00772091" w:rsidRDefault="00772091" w:rsidP="0077209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720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****</w:t>
            </w:r>
            <w:proofErr w:type="spellStart"/>
            <w:r w:rsidRPr="007720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Validated</w:t>
            </w:r>
            <w:proofErr w:type="spellEnd"/>
            <w:r w:rsidRPr="007720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7720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hrough</w:t>
            </w:r>
            <w:proofErr w:type="spellEnd"/>
            <w:r w:rsidRPr="007720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7720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ytogenetic</w:t>
            </w:r>
            <w:proofErr w:type="spellEnd"/>
            <w:r w:rsidRPr="007720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7720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nalysis</w:t>
            </w:r>
            <w:proofErr w:type="spellEnd"/>
          </w:p>
        </w:tc>
      </w:tr>
      <w:tr w:rsidR="00772091" w:rsidRPr="00772091" w14:paraId="0A38FCF1" w14:textId="77777777" w:rsidTr="0077209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20" w:type="dxa"/>
            <w:gridSpan w:val="6"/>
            <w:hideMark/>
          </w:tcPr>
          <w:p w14:paraId="5CA39286" w14:textId="77777777" w:rsidR="00772091" w:rsidRPr="00772091" w:rsidRDefault="00772091" w:rsidP="0077209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720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CNS - central </w:t>
            </w:r>
            <w:proofErr w:type="spellStart"/>
            <w:r w:rsidRPr="007720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nervous</w:t>
            </w:r>
            <w:proofErr w:type="spellEnd"/>
            <w:r w:rsidRPr="007720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system </w:t>
            </w:r>
          </w:p>
        </w:tc>
      </w:tr>
    </w:tbl>
    <w:p w14:paraId="110DE5D7" w14:textId="77777777" w:rsidR="00772091" w:rsidRPr="00772091" w:rsidRDefault="00772091" w:rsidP="00772091">
      <w:pPr>
        <w:rPr>
          <w:lang w:val="en-US"/>
        </w:rPr>
      </w:pPr>
    </w:p>
    <w:sectPr w:rsidR="00772091" w:rsidRPr="00772091" w:rsidSect="00772091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2091"/>
    <w:rsid w:val="00334920"/>
    <w:rsid w:val="004072DB"/>
    <w:rsid w:val="00772091"/>
    <w:rsid w:val="00F675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AA22C6E"/>
  <w15:chartTrackingRefBased/>
  <w15:docId w15:val="{AA03DE14-6B38-4118-B0D5-DB2402235E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7209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7209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72091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7209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72091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7209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7209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7209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7209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7209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7209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72091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72091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72091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7209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7209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7209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7209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7209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7209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7209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7209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7209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7209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7209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72091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7209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72091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72091"/>
    <w:rPr>
      <w:b/>
      <w:bCs/>
      <w:smallCaps/>
      <w:color w:val="2F5496" w:themeColor="accent1" w:themeShade="BF"/>
      <w:spacing w:val="5"/>
    </w:rPr>
  </w:style>
  <w:style w:type="table" w:styleId="PlainTable1">
    <w:name w:val="Plain Table 1"/>
    <w:basedOn w:val="TableNormal"/>
    <w:uiPriority w:val="41"/>
    <w:rsid w:val="00772091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56979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787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809</Words>
  <Characters>4372</Characters>
  <Application>Microsoft Office Word</Application>
  <DocSecurity>0</DocSecurity>
  <Lines>36</Lines>
  <Paragraphs>10</Paragraphs>
  <ScaleCrop>false</ScaleCrop>
  <Company/>
  <LinksUpToDate>false</LinksUpToDate>
  <CharactersWithSpaces>5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issa Kido</dc:creator>
  <cp:keywords/>
  <dc:description/>
  <cp:lastModifiedBy>Larissa Kido</cp:lastModifiedBy>
  <cp:revision>1</cp:revision>
  <dcterms:created xsi:type="dcterms:W3CDTF">2025-04-04T14:07:00Z</dcterms:created>
  <dcterms:modified xsi:type="dcterms:W3CDTF">2025-04-04T14:09:00Z</dcterms:modified>
</cp:coreProperties>
</file>